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F786D" w14:textId="139C7FCB" w:rsidR="00F23D51" w:rsidRDefault="00F23D51" w:rsidP="00F23D51">
      <w:pPr>
        <w:pStyle w:val="SupplementaryMaterial"/>
      </w:pPr>
      <w:r w:rsidRPr="001549D3">
        <w:t>Supplementary Material</w:t>
      </w:r>
    </w:p>
    <w:p w14:paraId="63C32659" w14:textId="12B2100D" w:rsidR="00EE0155" w:rsidRDefault="00765124" w:rsidP="00F23D51">
      <w:pPr>
        <w:spacing w:before="24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CA"/>
        </w:rPr>
        <w:drawing>
          <wp:inline distT="0" distB="0" distL="0" distR="0" wp14:anchorId="541E73BA" wp14:editId="5BE59028">
            <wp:extent cx="5274310" cy="296672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8BBC9" w14:textId="088FF24D" w:rsidR="00EE0155" w:rsidRDefault="00EE0155" w:rsidP="00F23D51">
      <w:pPr>
        <w:spacing w:before="24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:</w:t>
      </w:r>
      <w:r w:rsidR="00D754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2231" w:rsidRPr="00EE2231">
        <w:rPr>
          <w:rFonts w:ascii="Times New Roman" w:hAnsi="Times New Roman" w:cs="Times New Roman"/>
          <w:bCs/>
          <w:sz w:val="24"/>
          <w:szCs w:val="24"/>
        </w:rPr>
        <w:t>Effect of</w:t>
      </w:r>
      <w:r w:rsidR="00EE22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2231" w:rsidRPr="00EE2231">
        <w:rPr>
          <w:rFonts w:ascii="Times New Roman" w:hAnsi="Times New Roman" w:cs="Times New Roman"/>
          <w:bCs/>
          <w:i/>
          <w:iCs/>
          <w:sz w:val="24"/>
          <w:szCs w:val="24"/>
        </w:rPr>
        <w:t>c</w:t>
      </w:r>
      <w:r w:rsidR="00D75496" w:rsidRPr="00EE2231">
        <w:rPr>
          <w:rFonts w:ascii="Times New Roman" w:hAnsi="Times New Roman" w:cs="Times New Roman"/>
          <w:bCs/>
          <w:i/>
          <w:iCs/>
          <w:sz w:val="24"/>
          <w:szCs w:val="24"/>
        </w:rPr>
        <w:t>lpV3</w:t>
      </w:r>
      <w:r w:rsidR="00D75496" w:rsidRPr="00D754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2231">
        <w:rPr>
          <w:rFonts w:ascii="Times New Roman" w:hAnsi="Times New Roman" w:cs="Times New Roman"/>
          <w:bCs/>
          <w:sz w:val="24"/>
          <w:szCs w:val="24"/>
        </w:rPr>
        <w:t xml:space="preserve">mutation on </w:t>
      </w:r>
      <w:r w:rsidR="00D75496" w:rsidRPr="00D75496">
        <w:rPr>
          <w:rFonts w:ascii="Times New Roman" w:hAnsi="Times New Roman" w:cs="Times New Roman"/>
          <w:bCs/>
          <w:sz w:val="24"/>
          <w:szCs w:val="24"/>
        </w:rPr>
        <w:t>swarming</w:t>
      </w:r>
      <w:r w:rsidR="000B355A">
        <w:rPr>
          <w:rFonts w:ascii="Times New Roman" w:hAnsi="Times New Roman" w:cs="Times New Roman"/>
          <w:bCs/>
          <w:sz w:val="24"/>
          <w:szCs w:val="24"/>
        </w:rPr>
        <w:t xml:space="preserve"> (A)</w:t>
      </w:r>
      <w:r w:rsidR="00D75496" w:rsidRPr="00D75496">
        <w:rPr>
          <w:rFonts w:ascii="Times New Roman" w:hAnsi="Times New Roman" w:cs="Times New Roman"/>
          <w:bCs/>
          <w:sz w:val="24"/>
          <w:szCs w:val="24"/>
        </w:rPr>
        <w:t xml:space="preserve"> and swimming </w:t>
      </w:r>
      <w:r w:rsidR="000B355A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="00D75496" w:rsidRPr="00D75496">
        <w:rPr>
          <w:rFonts w:ascii="Times New Roman" w:hAnsi="Times New Roman" w:cs="Times New Roman"/>
          <w:bCs/>
          <w:sz w:val="24"/>
          <w:szCs w:val="24"/>
        </w:rPr>
        <w:t xml:space="preserve">motilities in </w:t>
      </w:r>
      <w:r w:rsidR="00D75496" w:rsidRPr="00D75496">
        <w:rPr>
          <w:rFonts w:ascii="Times New Roman" w:hAnsi="Times New Roman" w:cs="Times New Roman"/>
          <w:bCs/>
          <w:i/>
          <w:iCs/>
          <w:sz w:val="24"/>
          <w:szCs w:val="24"/>
        </w:rPr>
        <w:t>P. aeruginosa</w:t>
      </w:r>
      <w:r w:rsidR="00D75496" w:rsidRPr="00D75496">
        <w:rPr>
          <w:rFonts w:ascii="Times New Roman" w:hAnsi="Times New Roman" w:cs="Times New Roman"/>
          <w:bCs/>
          <w:sz w:val="24"/>
          <w:szCs w:val="24"/>
        </w:rPr>
        <w:t>.</w:t>
      </w:r>
    </w:p>
    <w:p w14:paraId="2B91A5CD" w14:textId="77777777" w:rsidR="00D75496" w:rsidRDefault="00D754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D72732" w14:textId="353FACAA" w:rsidR="00D75496" w:rsidRPr="00AF0D82" w:rsidRDefault="00D75496" w:rsidP="00D75496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66E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E212C">
        <w:rPr>
          <w:rFonts w:ascii="Times New Roman" w:hAnsi="Times New Roman" w:cs="Times New Roman"/>
          <w:b/>
          <w:sz w:val="24"/>
          <w:szCs w:val="24"/>
        </w:rPr>
        <w:t>1</w:t>
      </w:r>
      <w:r w:rsidRPr="00766E7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F0D82">
        <w:rPr>
          <w:rFonts w:ascii="Times New Roman" w:hAnsi="Times New Roman" w:cs="Times New Roman"/>
          <w:bCs/>
          <w:sz w:val="24"/>
          <w:szCs w:val="24"/>
        </w:rPr>
        <w:t xml:space="preserve">RNA-Sequencing analysis of differentially expressed genes in PAO1 vs </w:t>
      </w:r>
      <w:proofErr w:type="gramStart"/>
      <w:r w:rsidRPr="00AF0D82">
        <w:rPr>
          <w:rFonts w:ascii="Times New Roman" w:hAnsi="Times New Roman" w:cs="Times New Roman"/>
          <w:bCs/>
          <w:sz w:val="24"/>
          <w:szCs w:val="24"/>
        </w:rPr>
        <w:t>PAO1(</w:t>
      </w:r>
      <w:proofErr w:type="gramEnd"/>
      <w:r w:rsidRPr="00AF0D82">
        <w:rPr>
          <w:rFonts w:ascii="Times New Roman" w:hAnsi="Times New Roman" w:cs="Times New Roman"/>
          <w:bCs/>
          <w:sz w:val="24"/>
          <w:szCs w:val="24"/>
        </w:rPr>
        <w:t>Δ</w:t>
      </w:r>
      <w:r w:rsidRPr="00AF0D8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66E72">
        <w:rPr>
          <w:rFonts w:ascii="Times New Roman" w:hAnsi="Times New Roman" w:cs="Times New Roman"/>
          <w:i/>
          <w:sz w:val="24"/>
          <w:szCs w:val="24"/>
        </w:rPr>
        <w:t>clpV3</w:t>
      </w:r>
      <w:r w:rsidRPr="00AF0D82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54"/>
        <w:gridCol w:w="1261"/>
        <w:gridCol w:w="3695"/>
        <w:gridCol w:w="1171"/>
        <w:gridCol w:w="925"/>
      </w:tblGrid>
      <w:tr w:rsidR="00D75496" w:rsidRPr="00AF0D82" w14:paraId="15431843" w14:textId="77777777" w:rsidTr="002B3A1F">
        <w:trPr>
          <w:trHeight w:val="315"/>
          <w:jc w:val="center"/>
        </w:trPr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95F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CE5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CBF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Product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D5E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log2(fold change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81D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A2DE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75496" w:rsidRPr="00AF0D82" w14:paraId="77F92108" w14:textId="77777777" w:rsidTr="00EF21A6">
        <w:trPr>
          <w:trHeight w:val="31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68A6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own-regulated genes</w:t>
            </w:r>
          </w:p>
        </w:tc>
      </w:tr>
      <w:tr w:rsidR="00D75496" w:rsidRPr="00AF0D82" w14:paraId="6E2A2F67" w14:textId="77777777" w:rsidTr="002B3A1F">
        <w:trPr>
          <w:trHeight w:val="315"/>
          <w:jc w:val="center"/>
        </w:trPr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1AE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044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F87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xoT</w:t>
            </w:r>
            <w:proofErr w:type="spellEnd"/>
          </w:p>
        </w:tc>
        <w:tc>
          <w:tcPr>
            <w:tcW w:w="2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EFC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exoenzym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T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62C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553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C42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3A06BD6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369879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1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28296F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011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6E6AB5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A4917F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5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129C21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78</w:t>
            </w:r>
          </w:p>
        </w:tc>
      </w:tr>
      <w:tr w:rsidR="00D75496" w:rsidRPr="00AF0D82" w14:paraId="554418B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F9CC6E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2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C8655F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rahU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389DCA3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ahU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8636AC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47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90378F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5A75242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075B3F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5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E8527F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i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55B6C3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Resistance-Nodulation-Cell Division (RND)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riclosan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efflux membrane fusion protein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ri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F53AEB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6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62341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7</w:t>
            </w:r>
          </w:p>
        </w:tc>
      </w:tr>
      <w:tr w:rsidR="00D75496" w:rsidRPr="00AF0D82" w14:paraId="20A0EE2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AF7F4A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8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571B5B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ttP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655CBE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chemotactic transducer for trichloroethylene [positive chemotaxis]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ttP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47D532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25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ED173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85</w:t>
            </w:r>
          </w:p>
        </w:tc>
      </w:tr>
      <w:tr w:rsidR="00D75496" w:rsidRPr="00AF0D82" w14:paraId="174E73F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8DD1F1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9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5FE95C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ntA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2C5377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utative NAD(P) transhydrogenase, subunit alpha part 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2ED4B8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7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476A96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00</w:t>
            </w:r>
          </w:p>
        </w:tc>
      </w:tr>
      <w:tr w:rsidR="00D75496" w:rsidRPr="00AF0D82" w14:paraId="7B31844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7C4B65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9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094AE2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nt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2E9F9F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yridine nucleotide transhydrogenase, beta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528475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92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546763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15</w:t>
            </w:r>
          </w:p>
        </w:tc>
      </w:tr>
      <w:tr w:rsidR="00D75496" w:rsidRPr="00AF0D82" w14:paraId="7C5C571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AD6EE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20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983F07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mdc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5AD556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alonate decarboxylase alpha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5B15B0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29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FFD1D5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</w:tr>
      <w:tr w:rsidR="00D75496" w:rsidRPr="00AF0D82" w14:paraId="2A84221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D870E0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21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1325E1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mdc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45064B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alonate decarboxylase beta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B34511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754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118ABD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2</w:t>
            </w:r>
          </w:p>
        </w:tc>
      </w:tr>
      <w:tr w:rsidR="00D75496" w:rsidRPr="00AF0D82" w14:paraId="3FBDB4B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A1C391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31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7C765A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315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792EF7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AF9E19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59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F4F495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55</w:t>
            </w:r>
          </w:p>
        </w:tc>
      </w:tr>
      <w:tr w:rsidR="00D75496" w:rsidRPr="00AF0D82" w14:paraId="593948D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BCAEB6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35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2B6CD1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fpI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9E6445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teas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fpI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1D7BF4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69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D1D73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28</w:t>
            </w:r>
          </w:p>
        </w:tc>
      </w:tr>
      <w:tr w:rsidR="00D75496" w:rsidRPr="00AF0D82" w14:paraId="6CC27C7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5AB67D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38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BBBB53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mic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B23E07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DNA mismatch repair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ic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A66F4C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4.45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AC9049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31</w:t>
            </w:r>
          </w:p>
        </w:tc>
      </w:tr>
      <w:tr w:rsidR="00D75496" w:rsidRPr="00AF0D82" w14:paraId="5B61649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C2D7FA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39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886F9E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D2E748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yrroline-5-carboxylate 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A3935E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6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D50D0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72</w:t>
            </w:r>
          </w:p>
        </w:tc>
      </w:tr>
      <w:tr w:rsidR="00D75496" w:rsidRPr="00AF0D82" w14:paraId="75F0856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25BC9F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44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65F166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44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8EACD2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2CC137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3.664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A12FFE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1C5750E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739D51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44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0B1DBE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gcdH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24E1E5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utar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CoA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9EF899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3.60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7D209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69954D9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CC7EC9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CCD011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0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FAF1F0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acyl-CoA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C46236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63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C870A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1</w:t>
            </w:r>
          </w:p>
        </w:tc>
      </w:tr>
      <w:tr w:rsidR="00D75496" w:rsidRPr="00AF0D82" w14:paraId="4D1FAB3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FCD8A4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3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B3F383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auB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35B543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FAD-dependent oxido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1BAA67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46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090C69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5B8A223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2F8D37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4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ED6850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4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6B9575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transcriptional regulat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F58BEF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83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A29DB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58</w:t>
            </w:r>
          </w:p>
        </w:tc>
      </w:tr>
      <w:tr w:rsidR="00D75496" w:rsidRPr="00AF0D82" w14:paraId="11BBC3F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D50826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5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4A7C07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5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28FC2F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038467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99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9F3316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58</w:t>
            </w:r>
          </w:p>
        </w:tc>
      </w:tr>
      <w:tr w:rsidR="00D75496" w:rsidRPr="00AF0D82" w14:paraId="0AA80B0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B58C7D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6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7F88F4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65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59C70F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DA701C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50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AFC432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66</w:t>
            </w:r>
          </w:p>
        </w:tc>
      </w:tr>
      <w:tr w:rsidR="00D75496" w:rsidRPr="00AF0D82" w14:paraId="687D97C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BBAD9D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77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A42E01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asrA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729BE95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sr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253626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42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3F210D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18</w:t>
            </w:r>
          </w:p>
        </w:tc>
      </w:tr>
      <w:tr w:rsidR="00D75496" w:rsidRPr="00AF0D82" w14:paraId="700D6FD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3538B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79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5CD828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p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815117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pionate catabolic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pD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B4AEFD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65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DF27F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85</w:t>
            </w:r>
          </w:p>
        </w:tc>
      </w:tr>
      <w:tr w:rsidR="00D75496" w:rsidRPr="00AF0D82" w14:paraId="059BD35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E87A88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0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5580ED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ampDh3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5E3E2DD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mpDh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272565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05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68413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39EC7F4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607BF6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4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2474DA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lcR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47ADB1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hospholipase accessory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lcR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8337F2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3.98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AA2FDB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23</w:t>
            </w:r>
          </w:p>
        </w:tc>
      </w:tr>
      <w:tr w:rsidR="00D75496" w:rsidRPr="00AF0D82" w14:paraId="276D2C1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DB447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5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6DE979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bp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46A808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chitin-binding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bpD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4D2955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81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B8D91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7E2EBC8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2401A1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52.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035814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52.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FAD5EF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921830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873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5AC4DB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3A79D09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203465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9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2AEFDA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rsmA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7E44EAE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sm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4F4322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782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33D4D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251E8DB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E44146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11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4D0CF8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11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9B6226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B533B6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7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31C05F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28</w:t>
            </w:r>
          </w:p>
        </w:tc>
      </w:tr>
      <w:tr w:rsidR="00D75496" w:rsidRPr="00AF0D82" w14:paraId="3ACD007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02F279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C0E35E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836B04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15EAC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716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4DC198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03</w:t>
            </w:r>
          </w:p>
        </w:tc>
      </w:tr>
      <w:tr w:rsidR="00D75496" w:rsidRPr="00AF0D82" w14:paraId="66C0BC9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598227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86ED00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E304BA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DD22F3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3.287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36A0EA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</w:tr>
      <w:tr w:rsidR="00D75496" w:rsidRPr="00AF0D82" w14:paraId="6F1CED6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0FAED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3B4557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5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83F6F6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A18CA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474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49E7C8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</w:tr>
      <w:tr w:rsidR="00D75496" w:rsidRPr="00AF0D82" w14:paraId="18FD03F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3CDAEB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4B471D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97FB99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3FECA9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75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ADDCD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5B4A517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D8EAE0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5B6B6A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1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D891CE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2-isopropylmalate synth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026784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87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EE1E63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658C7BB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D24B2A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4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3E76C4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qslA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3031493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Qsl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DD38F8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49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35731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1</w:t>
            </w:r>
          </w:p>
        </w:tc>
      </w:tr>
      <w:tr w:rsidR="00D75496" w:rsidRPr="00AF0D82" w14:paraId="6146CFD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971FC5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4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4EA2A3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aprX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2662319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prX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015046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15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156FD7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25</w:t>
            </w:r>
          </w:p>
        </w:tc>
      </w:tr>
      <w:tr w:rsidR="00D75496" w:rsidRPr="00AF0D82" w14:paraId="183B453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49F5BF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24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098FBA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pr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7FB5AE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lkaline metalloproteinase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0DA7DC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13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18D1F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67D25D9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4DA7AE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32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CAA1E2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32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552978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C8BF11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1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FAC80B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7</w:t>
            </w:r>
          </w:p>
        </w:tc>
      </w:tr>
      <w:tr w:rsidR="00D75496" w:rsidRPr="00AF0D82" w14:paraId="4DD3AE5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C5C7E4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32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3648A1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32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3132FB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21B17C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40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46C67B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D75496" w:rsidRPr="00AF0D82" w14:paraId="01EDF31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CD36DA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39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621C4A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39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8813A1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09E69E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44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50E1A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80</w:t>
            </w:r>
          </w:p>
        </w:tc>
      </w:tr>
      <w:tr w:rsidR="00D75496" w:rsidRPr="00AF0D82" w14:paraId="5BA0689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093023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9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2C8911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9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372BDB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3E46B8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59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FDB1F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</w:tr>
      <w:tr w:rsidR="00D75496" w:rsidRPr="00AF0D82" w14:paraId="56F2066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3D8E3B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9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2A39C5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9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9B0D74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03F57F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309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91EA02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5BFF868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DED67C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6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7B3118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605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BB3AEB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742CAC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134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69C03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76</w:t>
            </w:r>
          </w:p>
        </w:tc>
      </w:tr>
      <w:tr w:rsidR="00D75496" w:rsidRPr="00AF0D82" w14:paraId="5851542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4D8914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34A3F6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crV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26E96B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type III secretion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crV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79833C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3.17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0768E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5545DBF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316CA1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0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C52BCD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op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D23C66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translocator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opB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07EEA4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853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EF957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335578C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4151FC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0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971B95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op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AE1001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Translocator outer membrane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opD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4CE8F3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3.376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58DE4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31CE42B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10762B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1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362694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xs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16CE91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ExsC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exoenzym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 </w:t>
            </w:r>
            <w:proofErr w:type="gram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sis protein C precursor</w:t>
            </w:r>
            <w:proofErr w:type="gram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.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A37B2B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92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5D0AEC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1FCF44A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0E23D5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1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25760A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xs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D230BA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exoenzym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 synthesis protein B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82051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645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0A28E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D75496" w:rsidRPr="00AF0D82" w14:paraId="3954608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D89EA1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6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EE5BD3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6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E988015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B7679B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57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B279A3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85</w:t>
            </w:r>
          </w:p>
        </w:tc>
      </w:tr>
      <w:tr w:rsidR="00D75496" w:rsidRPr="00AF0D82" w14:paraId="4A83709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507595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8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5FAE04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8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479F77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16EED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590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8D47B1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09FACC0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F83D42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3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F6FDBC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35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150215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A1ACBC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77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09A48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59</w:t>
            </w:r>
          </w:p>
        </w:tc>
      </w:tr>
      <w:tr w:rsidR="00D75496" w:rsidRPr="00AF0D82" w14:paraId="2C250E7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573013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5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802636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5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EAD8C0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2E238F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56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B14EB4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78AB07D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4A95C4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045D03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152495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CD55E2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542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89270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28</w:t>
            </w:r>
          </w:p>
        </w:tc>
      </w:tr>
      <w:tr w:rsidR="00D75496" w:rsidRPr="00AF0D82" w14:paraId="09E6DE9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4599EB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D2A04C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00638A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9B77FB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053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FAC23D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0C2DB1F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8F5523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65F02C1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opmL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5F9A81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outer membrane protein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B3401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5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ADBCB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D75496" w:rsidRPr="00AF0D82" w14:paraId="23F7B37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0102EE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7E3871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EC35CC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ATP-binding/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erme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fusion ABC transport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7CAC75B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707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94EED70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D75496" w:rsidRPr="00AF0D82" w14:paraId="7D56B1D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0AB89A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FCDC8AD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7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498876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secretion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A8FBD02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77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52C4DA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D75496" w:rsidRPr="00AF0D82" w14:paraId="513A067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1F16C5C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8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5D6C49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8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B408D0E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6702568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6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57E00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D75496" w:rsidRPr="00AF0D82" w14:paraId="0079442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A16FD97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9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F0B5516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9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0CBEE8F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A8B94F3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45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7DE2689" w14:textId="77777777" w:rsidR="00D75496" w:rsidRPr="00AF0D82" w:rsidRDefault="00D75496" w:rsidP="00EF21A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67</w:t>
            </w:r>
          </w:p>
        </w:tc>
      </w:tr>
      <w:tr w:rsidR="000A0636" w:rsidRPr="00AF0D82" w14:paraId="6F3507D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737E1E9" w14:textId="0C70AF4E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9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5E27067" w14:textId="0266D928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z</w:t>
            </w:r>
            <w: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</w:t>
            </w: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AFEECAC" w14:textId="04B00251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0A0636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0A0636">
              <w:rPr>
                <w:rFonts w:eastAsia="Times New Roman" w:cstheme="minorHAnsi"/>
                <w:color w:val="333333"/>
                <w:sz w:val="24"/>
                <w:szCs w:val="24"/>
              </w:rPr>
              <w:t>phenazine</w:t>
            </w:r>
            <w:proofErr w:type="spellEnd"/>
            <w:r w:rsidRPr="000A0636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iosynthesis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0CA4060" w14:textId="4291A18D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49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147E1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1855E16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07A059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90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43546E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zB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AEDC59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enaz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iosynthesis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EC2ECA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49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6FCB91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035EC5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1B506C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90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8D202B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zC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BC015E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enaz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iosynthesis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zC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3161C5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86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248DC3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</w:tr>
      <w:tr w:rsidR="000A0636" w:rsidRPr="00AF0D82" w14:paraId="48BA270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FB7EFA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9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E7219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zF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A4883E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enaz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iosynthesis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AF86D2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1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7FB11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2</w:t>
            </w:r>
          </w:p>
        </w:tc>
      </w:tr>
      <w:tr w:rsidR="000A0636" w:rsidRPr="00AF0D82" w14:paraId="21D6828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878500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91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AA2C22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hvn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0FF59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F160C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902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D83E3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26BC09D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D59DBF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93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B578C2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193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8A8D2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chemotaxis transduc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F8EBE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49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2411B2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</w:tr>
      <w:tr w:rsidR="000A0636" w:rsidRPr="00AF0D82" w14:paraId="5500DB7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6D1CF4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00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A089D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bdh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79A62E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3-hydroxybutyrate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8D09F1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4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75170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46</w:t>
            </w:r>
          </w:p>
        </w:tc>
      </w:tr>
      <w:tr w:rsidR="000A0636" w:rsidRPr="00AF0D82" w14:paraId="2FC218A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CF0CE2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06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D21B18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069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0A3FEC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carbamoyl transfer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E70F7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654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EE2040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32DC43F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4378AE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4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1D9163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gP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036025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ogen phosphoryl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048C9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263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0922D2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</w:tr>
      <w:tr w:rsidR="000A0636" w:rsidRPr="00AF0D82" w14:paraId="29C600A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728E1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4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6546CB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katE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FDCA19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atalase HPII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E30259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3.427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204A1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3F9CBD9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C150E3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6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ED0441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glgX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6D182A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os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hydrol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E8DCEA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27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13EC1C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43524EB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B2242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6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C6EDF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6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47D7A1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CC2829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2.27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D182BB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07</w:t>
            </w:r>
          </w:p>
        </w:tc>
      </w:tr>
      <w:tr w:rsidR="000A0636" w:rsidRPr="00AF0D82" w14:paraId="2A11909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7A3B68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6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E9D206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g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CF1937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glycogen synth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AB434E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3.726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5E132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1FD16B8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EE5C1F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6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F4EB58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6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9981BF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B75DDF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06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D079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</w:tr>
      <w:tr w:rsidR="000A0636" w:rsidRPr="00AF0D82" w14:paraId="04080C1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17000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6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D68A1D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6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214E59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6B94FD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51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39A1F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51</w:t>
            </w:r>
          </w:p>
        </w:tc>
      </w:tr>
      <w:tr w:rsidR="000A0636" w:rsidRPr="00AF0D82" w14:paraId="6B01AE6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3C4125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7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4005A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7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C9C40C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16EFF0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191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3B2B8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67E6CF3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A8CEBB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7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B3BAD9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7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B7E3E3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26643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4.305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DFFC8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3D2D712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CA8F9B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9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9803E1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9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7DBC29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4C3FAF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85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D7F716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53</w:t>
            </w:r>
          </w:p>
        </w:tc>
      </w:tr>
      <w:tr w:rsidR="000A0636" w:rsidRPr="00AF0D82" w14:paraId="5266902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359BF2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30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5061B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hiC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06486E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3D0A25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52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F0CFF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845BDC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3B4A06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36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37960E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hsiB3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6287A2E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siB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8819D7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57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818E8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35B5C22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68DD14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36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9A1AEA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hsiC3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1AB57F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siC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FD6106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58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3FD4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</w:tr>
      <w:tr w:rsidR="000A0636" w:rsidRPr="00AF0D82" w14:paraId="676978F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8E5E8B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37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71DCE8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37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D8922A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102518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83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0FF90F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0</w:t>
            </w:r>
          </w:p>
        </w:tc>
      </w:tr>
      <w:tr w:rsidR="000A0636" w:rsidRPr="00AF0D82" w14:paraId="60A4EE6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451C99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37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0B047F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grG3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65C627A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VgrG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DEBDF5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68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CE538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1</w:t>
            </w:r>
          </w:p>
        </w:tc>
      </w:tr>
      <w:tr w:rsidR="000A0636" w:rsidRPr="00AF0D82" w14:paraId="514A8E3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25B5D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1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621E76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1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DB674A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L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orboso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BA684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764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E35640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04078D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43DFC7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2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90B351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2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DFFFD8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0AF20C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64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8862B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</w:tr>
      <w:tr w:rsidR="000A0636" w:rsidRPr="00AF0D82" w14:paraId="2BF4CAE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469F42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4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FC860A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4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5308A0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22C4AE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60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42F66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01</w:t>
            </w:r>
          </w:p>
        </w:tc>
      </w:tr>
      <w:tr w:rsidR="000A0636" w:rsidRPr="00AF0D82" w14:paraId="234756D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17E94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6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55E782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6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434650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915B1B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66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04F74F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891FBB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2DB3C8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7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FAE4A1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lecA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4C5CDA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Lec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12BCDD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98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8384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4258024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3723D1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7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09FBD7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257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B33FA4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two-component sen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149E2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82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03296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63</w:t>
            </w:r>
          </w:p>
        </w:tc>
      </w:tr>
      <w:tr w:rsidR="000A0636" w:rsidRPr="00AF0D82" w14:paraId="2200FBE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5C179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62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900CA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sp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E73CBD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cold-shock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spD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B60CB0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66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B5AB5E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2</w:t>
            </w:r>
          </w:p>
        </w:tc>
      </w:tr>
      <w:tr w:rsidR="000A0636" w:rsidRPr="00AF0D82" w14:paraId="2B07B5C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ACD252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74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B1777F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74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E6282B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3E937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28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ABC09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0</w:t>
            </w:r>
          </w:p>
        </w:tc>
      </w:tr>
      <w:tr w:rsidR="000A0636" w:rsidRPr="00AF0D82" w14:paraId="4466148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D535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75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B7F227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yfkH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75A134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5A1B7A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025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0E372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91</w:t>
            </w:r>
          </w:p>
        </w:tc>
      </w:tr>
      <w:tr w:rsidR="000A0636" w:rsidRPr="00AF0D82" w14:paraId="5A82131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B2E5E9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89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CEF1DF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sbrI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5C5CA00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brI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873576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083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EDBD4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52</w:t>
            </w:r>
          </w:p>
        </w:tc>
      </w:tr>
      <w:tr w:rsidR="000A0636" w:rsidRPr="00AF0D82" w14:paraId="6323763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B24620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93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DD28C1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ep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155933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aminopeptid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AFC9F2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075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72B1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4FC23F0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27A786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95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F69637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95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9192BC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electron transfer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flavoprotein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ubiquinone oxido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5B1A54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09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B1E2D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034D93A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F9273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03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661645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snr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153E3E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ytochrome c Snr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A5BF86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01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546FB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</w:tr>
      <w:tr w:rsidR="000A0636" w:rsidRPr="00AF0D82" w14:paraId="6823B42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226F41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19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B6E0E1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81E5D2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binding protein component of ABC sugar transport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FE82C6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85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FC750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</w:tr>
      <w:tr w:rsidR="000A0636" w:rsidRPr="00AF0D82" w14:paraId="44122EC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CC28D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5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ECC074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5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43F250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7B49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5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BC4E3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55</w:t>
            </w:r>
          </w:p>
        </w:tc>
      </w:tr>
      <w:tr w:rsidR="000A0636" w:rsidRPr="00AF0D82" w14:paraId="66942F7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898B5F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6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588ED3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6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1012AD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4D4C44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93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17BD48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1</w:t>
            </w:r>
          </w:p>
        </w:tc>
      </w:tr>
      <w:tr w:rsidR="000A0636" w:rsidRPr="00AF0D82" w14:paraId="3485F54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DEE5A9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7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C1776E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7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B39606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333F2C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91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F5D8A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88</w:t>
            </w:r>
          </w:p>
        </w:tc>
      </w:tr>
      <w:tr w:rsidR="000A0636" w:rsidRPr="00AF0D82" w14:paraId="05DE901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21EB65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8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F46583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8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8B2EE5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beta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cetoacet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acyl carrier protein synth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6DD6C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8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D51DA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1</w:t>
            </w:r>
          </w:p>
        </w:tc>
      </w:tr>
      <w:tr w:rsidR="000A0636" w:rsidRPr="00AF0D82" w14:paraId="6FADB5B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649A9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34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2ECFF3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hsbR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908AEB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ptB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-dependent secretion and biofilm regulator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sbR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D2357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94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FCDA7D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</w:tr>
      <w:tr w:rsidR="000A0636" w:rsidRPr="00AF0D82" w14:paraId="349A1B9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620B43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36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FAED60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lec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155DD5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fuco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binding lectin PA-IIL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618B2F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1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C9754B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37</w:t>
            </w:r>
          </w:p>
        </w:tc>
      </w:tr>
      <w:tr w:rsidR="000A0636" w:rsidRPr="00AF0D82" w14:paraId="5EC6D1D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722512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45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A8FBCA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asn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7442B3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glutamin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midotransfer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D3A45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75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F760C6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46</w:t>
            </w:r>
          </w:p>
        </w:tc>
      </w:tr>
      <w:tr w:rsidR="000A0636" w:rsidRPr="00AF0D82" w14:paraId="5803679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C6CF9B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46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BB424A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46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8EE6E8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acetyltransfer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E13582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569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728EC7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</w:tr>
      <w:tr w:rsidR="000A0636" w:rsidRPr="00AF0D82" w14:paraId="5DE6C61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5AA03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46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6447CA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yhfE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C6E74C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482979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13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FD3BA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71</w:t>
            </w:r>
          </w:p>
        </w:tc>
      </w:tr>
      <w:tr w:rsidR="000A0636" w:rsidRPr="00AF0D82" w14:paraId="73C4A07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94B532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47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9C2BCD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hl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ED44A1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hamnosyltransfer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chain B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12C46F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676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AAC14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24E7613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94C1A5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47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79B6F3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hl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1069B9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hamnosyltransfer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chain 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58C17C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172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78BC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2E9FBE7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B8A5B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52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5E2E8A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52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D04FA8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0C0A6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792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FF7C07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71E924B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15BCE2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67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9FF801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mexK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59E28DE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exK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369FD8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7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430097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</w:tr>
      <w:tr w:rsidR="000A0636" w:rsidRPr="00AF0D82" w14:paraId="15BD8C4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832DA7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67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1F3306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mexJ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1994322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exJ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55533D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527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B1F2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81</w:t>
            </w:r>
          </w:p>
        </w:tc>
      </w:tr>
      <w:tr w:rsidR="000A0636" w:rsidRPr="00AF0D82" w14:paraId="060BBC9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3BC454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69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8BAB6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lptF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E0369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Lipotoxon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F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LptF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3E7D97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4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08E818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2</w:t>
            </w:r>
          </w:p>
        </w:tc>
      </w:tr>
      <w:tr w:rsidR="000A0636" w:rsidRPr="00AF0D82" w14:paraId="66C011C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4F78B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2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2D7391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s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5B4C4D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elastas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LasB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2F08ED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4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A51FC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694FD3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1777B2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9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FBB676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379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37B6A2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0A55FA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63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531D3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24</w:t>
            </w:r>
          </w:p>
        </w:tc>
      </w:tr>
      <w:tr w:rsidR="000A0636" w:rsidRPr="00AF0D82" w14:paraId="170CDB3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CC2AA8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84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313DEF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exo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C5CB9B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exoenzym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C4D661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49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0534F1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716EDF6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3420AD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84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7A5F3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spc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47E909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specific Pseudomonas chaperone for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ExoS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pcS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67ED0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15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A001D3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36</w:t>
            </w:r>
          </w:p>
        </w:tc>
      </w:tr>
      <w:tr w:rsidR="000A0636" w:rsidRPr="00AF0D82" w14:paraId="52FB07C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7DC42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95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4DA82C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95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DD8D7A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2D4F73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94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F1C7D2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92</w:t>
            </w:r>
          </w:p>
        </w:tc>
      </w:tr>
      <w:tr w:rsidR="000A0636" w:rsidRPr="00AF0D82" w14:paraId="6462136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36654B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98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7CD51F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98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ACD536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2049F5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43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6624E4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</w:tr>
      <w:tr w:rsidR="000A0636" w:rsidRPr="00AF0D82" w14:paraId="2679169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18EF17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07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3D252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07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6A18A5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onribosoma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eptid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E4432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73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964435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351C13D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8BCB6D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17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ABF002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iv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C753B1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tease IV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868F5A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749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A459F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2B3A1F" w:rsidRPr="00AF0D82" w14:paraId="26BE283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677FA61F" w14:textId="5FB809E6" w:rsidR="002B3A1F" w:rsidRPr="00AF0D82" w:rsidRDefault="002B3A1F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A421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714EA66" w14:textId="4B786457" w:rsidR="002B3A1F" w:rsidRPr="00AF0D82" w:rsidRDefault="002B3A1F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hzA1</w:t>
            </w:r>
          </w:p>
        </w:tc>
        <w:tc>
          <w:tcPr>
            <w:tcW w:w="2224" w:type="pct"/>
            <w:shd w:val="clear" w:color="auto" w:fill="auto"/>
            <w:vAlign w:val="center"/>
          </w:tcPr>
          <w:p w14:paraId="68711D8C" w14:textId="5CE6DEE6" w:rsidR="002B3A1F" w:rsidRPr="00AF0D82" w:rsidRDefault="002B3A1F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2B3A1F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2B3A1F">
              <w:rPr>
                <w:rFonts w:eastAsia="Times New Roman" w:cstheme="minorHAnsi"/>
                <w:color w:val="333333"/>
                <w:sz w:val="24"/>
                <w:szCs w:val="24"/>
              </w:rPr>
              <w:t>phenazine</w:t>
            </w:r>
            <w:proofErr w:type="spellEnd"/>
            <w:r w:rsidRPr="002B3A1F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iosynthesis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56878389" w14:textId="72FAD8E4" w:rsidR="002B3A1F" w:rsidRPr="00AF0D82" w:rsidRDefault="002B3A1F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1.4135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7CE0C64" w14:textId="7EAB3AA2" w:rsidR="002B3A1F" w:rsidRPr="00AF0D82" w:rsidRDefault="002B3A1F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4348D92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13251B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1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276745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hzF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559D55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enaz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iosynthesis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259689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1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B0ED68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2</w:t>
            </w:r>
          </w:p>
        </w:tc>
      </w:tr>
      <w:tr w:rsidR="000A0636" w:rsidRPr="00AF0D82" w14:paraId="462289A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CC085E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1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0DE316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hzG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71B37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yridoxam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5'-phosphate oxid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A2C407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9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EB162A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</w:tr>
      <w:tr w:rsidR="000A0636" w:rsidRPr="00AF0D82" w14:paraId="64A43E2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60744C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9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FE644D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429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FEC791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DEE915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91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44BA27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01</w:t>
            </w:r>
          </w:p>
        </w:tc>
      </w:tr>
      <w:tr w:rsidR="000A0636" w:rsidRPr="00AF0D82" w14:paraId="748E70B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F0CA8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9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F96D35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adG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4836AE2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adG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4C52B6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23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B1EB83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89</w:t>
            </w:r>
          </w:p>
        </w:tc>
      </w:tr>
      <w:tr w:rsidR="000A0636" w:rsidRPr="00AF0D82" w14:paraId="5150CC2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7863E8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9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41956D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adD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2B2597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adD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C266D9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1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94759E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3</w:t>
            </w:r>
          </w:p>
        </w:tc>
      </w:tr>
      <w:tr w:rsidR="000A0636" w:rsidRPr="00AF0D82" w14:paraId="6338A61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3B5012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0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1FB3C1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adB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4E3C49C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adB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9E6CC2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85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631E55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16</w:t>
            </w:r>
          </w:p>
        </w:tc>
      </w:tr>
      <w:tr w:rsidR="000A0636" w:rsidRPr="00AF0D82" w14:paraId="09B6D3C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F492FA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0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5B6DFD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ad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3B5BC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ad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ATP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DFA531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677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52ACA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A60A6D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E7EB0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0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D2FAAE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adZ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58BB5CF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adZ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6E9764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950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6B24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77E7BB3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8ED3FA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0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0AFB05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rcpA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7F0C45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cp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4C023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17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2F694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496337A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006EE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4ECE8A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rcpC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3FA71F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cpC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98349E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92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CB6518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8549E3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E5B130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6F5DC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10861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Typ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IVb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ilin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97E1B4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563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5E8A02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30C47FC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14721C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7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0E717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7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C90698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B2D3C5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557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171408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0C85F52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D67239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8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8CCAB4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ED3736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roE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0FFCBB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61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037821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69</w:t>
            </w:r>
          </w:p>
        </w:tc>
      </w:tr>
      <w:tr w:rsidR="000A0636" w:rsidRPr="00AF0D82" w14:paraId="750B981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A19F83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8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15407C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groE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FBC620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roES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909412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8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314EE6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5</w:t>
            </w:r>
          </w:p>
        </w:tc>
      </w:tr>
      <w:tr w:rsidR="000A0636" w:rsidRPr="00AF0D82" w14:paraId="2F2394B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8D6E26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9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6B7814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yajQ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8E732B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890AF7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57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1A7D85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11</w:t>
            </w:r>
          </w:p>
        </w:tc>
      </w:tr>
      <w:tr w:rsidR="000A0636" w:rsidRPr="00AF0D82" w14:paraId="62922BF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30C134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46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14C87D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poN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0046FB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NA polymerase sigma-54 fact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53FA9A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9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65D40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28</w:t>
            </w:r>
          </w:p>
        </w:tc>
      </w:tr>
      <w:tr w:rsidR="000A0636" w:rsidRPr="00AF0D82" w14:paraId="0888A92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CAD22E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54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91FF98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AB4066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lpB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765B7B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49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446BB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</w:tr>
      <w:tr w:rsidR="000A0636" w:rsidRPr="00AF0D82" w14:paraId="3019CBC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DCE599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59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050E66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r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AA4D05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tein activat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FD8A2D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35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4EC162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0</w:t>
            </w:r>
          </w:p>
        </w:tc>
      </w:tr>
      <w:tr w:rsidR="000A0636" w:rsidRPr="00AF0D82" w14:paraId="1D9381F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8AB585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64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06849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upE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BD7F20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ilin subunit CupE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66C405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249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1EE49D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1EE93AC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EEDB7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64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0B0E97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upE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DFA858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ilin subunit CupE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EE258F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28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7B3D3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25</w:t>
            </w:r>
          </w:p>
        </w:tc>
      </w:tr>
      <w:tr w:rsidR="000A0636" w:rsidRPr="00AF0D82" w14:paraId="1FACE35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480DA9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67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E4F3EE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4679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12C1E2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8E4F0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148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27BBA7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26</w:t>
            </w:r>
          </w:p>
        </w:tc>
      </w:tr>
      <w:tr w:rsidR="000A0636" w:rsidRPr="00AF0D82" w14:paraId="389001C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69A22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73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23D78C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yjbJ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B4FA34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93839C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13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0D76B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30</w:t>
            </w:r>
          </w:p>
        </w:tc>
      </w:tr>
      <w:tr w:rsidR="000A0636" w:rsidRPr="00AF0D82" w14:paraId="7271B2D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7A10B3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75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838AB6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ap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114678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ihydrodipicolinat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6D3BEF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3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450FFC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36</w:t>
            </w:r>
          </w:p>
        </w:tc>
      </w:tr>
      <w:tr w:rsidR="000A0636" w:rsidRPr="00AF0D82" w14:paraId="115D478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EE790E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76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4AE551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F04350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naJ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F72C1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57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0755C2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</w:tr>
      <w:tr w:rsidR="000A0636" w:rsidRPr="00AF0D82" w14:paraId="103E6C0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28D7CC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76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8F7BD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33BF1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naK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DBEAEC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67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742FF0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11B1D66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C278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76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0A79FA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9A5AB0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heat shock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39F1D0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77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A2AA9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</w:tr>
      <w:tr w:rsidR="000A0636" w:rsidRPr="00AF0D82" w14:paraId="1ACB4FA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E7BA65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4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8A8CE1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c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EF71FA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biotin carboxyl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985EE3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13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2113FD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05</w:t>
            </w:r>
          </w:p>
        </w:tc>
      </w:tr>
      <w:tr w:rsidR="000A0636" w:rsidRPr="00AF0D82" w14:paraId="165914B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4BCBD2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7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7B0323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osmE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D834DA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osmotically inducible lipo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Osm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147128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338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E9E9F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1B785B5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27D75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7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20F67A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7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407AE2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5B11B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7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782D8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81</w:t>
            </w:r>
          </w:p>
        </w:tc>
      </w:tr>
      <w:tr w:rsidR="000A0636" w:rsidRPr="00AF0D82" w14:paraId="34A5AD3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3548E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8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DFC7CD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8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A4DC3B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bacterioferritin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5ABA4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06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7A9B58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38</w:t>
            </w:r>
          </w:p>
        </w:tc>
      </w:tr>
      <w:tr w:rsidR="000A0636" w:rsidRPr="00AF0D82" w14:paraId="3332F77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2F236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05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134BAB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EEADAE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heat shock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2DD08D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642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4A9050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70</w:t>
            </w:r>
          </w:p>
        </w:tc>
      </w:tr>
      <w:tr w:rsidR="000A0636" w:rsidRPr="00AF0D82" w14:paraId="5470CD2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4BADB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05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3538B5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aC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7153DE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oly(3-hydroxyalkanoic acid) synthase 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4F3C03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03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6213EB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11</w:t>
            </w:r>
          </w:p>
        </w:tc>
      </w:tr>
      <w:tr w:rsidR="000A0636" w:rsidRPr="00AF0D82" w14:paraId="6137ADB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67BFC2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16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D84747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rml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D74404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TDP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D-glucose 4,6-dehydra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FD3089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82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FC403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71</w:t>
            </w:r>
          </w:p>
        </w:tc>
      </w:tr>
      <w:tr w:rsidR="000A0636" w:rsidRPr="00AF0D82" w14:paraId="07C85D2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010CA8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28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F3696F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utA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3C49D66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ut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7B3C78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04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FA34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3</w:t>
            </w:r>
          </w:p>
        </w:tc>
      </w:tr>
      <w:tr w:rsidR="000A0636" w:rsidRPr="00AF0D82" w14:paraId="7ADB622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CA9D83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31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AD7866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au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94CC70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ldehyde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17C6A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0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FC6C8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67</w:t>
            </w:r>
          </w:p>
        </w:tc>
      </w:tr>
      <w:tr w:rsidR="000A0636" w:rsidRPr="00AF0D82" w14:paraId="514047F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D519BE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31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ED5F09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gabT2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007C83C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ransami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D7A9A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577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39549E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2EBC227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A15483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34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D8021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534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77FC21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DNA-binding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B46B1B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86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21BC75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7482E4E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283D7E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42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6FD644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dh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1FC983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utathione-independent formaldehyde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2693F9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45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AB95F1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68</w:t>
            </w:r>
          </w:p>
        </w:tc>
      </w:tr>
      <w:tr w:rsidR="000A0636" w:rsidRPr="00AF0D82" w14:paraId="4C38A08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C93638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52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D5F13E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52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38C67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C59620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205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C12119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</w:tr>
      <w:tr w:rsidR="000A0636" w:rsidRPr="00AF0D82" w14:paraId="6BF56278" w14:textId="77777777" w:rsidTr="002B3A1F">
        <w:trPr>
          <w:trHeight w:val="315"/>
          <w:jc w:val="center"/>
        </w:trPr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EF8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546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F1A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v3720</w:t>
            </w:r>
          </w:p>
        </w:tc>
        <w:tc>
          <w:tcPr>
            <w:tcW w:w="22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A49F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3D1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1.1984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246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8</w:t>
            </w:r>
          </w:p>
        </w:tc>
      </w:tr>
      <w:tr w:rsidR="000A0636" w:rsidRPr="00AF0D82" w14:paraId="18C10FB9" w14:textId="77777777" w:rsidTr="00EF21A6">
        <w:trPr>
          <w:trHeight w:val="31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F8F8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p-regulated genes</w:t>
            </w:r>
          </w:p>
        </w:tc>
      </w:tr>
      <w:tr w:rsidR="000A0636" w:rsidRPr="00AF0D82" w14:paraId="11216DC2" w14:textId="77777777" w:rsidTr="002B3A1F">
        <w:trPr>
          <w:trHeight w:val="315"/>
          <w:jc w:val="center"/>
        </w:trPr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E71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008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A17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yS</w:t>
            </w:r>
            <w:proofErr w:type="spellEnd"/>
          </w:p>
        </w:tc>
        <w:tc>
          <w:tcPr>
            <w:tcW w:w="2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537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yl-tRN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eta chain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561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757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9F1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02</w:t>
            </w:r>
          </w:p>
        </w:tc>
      </w:tr>
      <w:tr w:rsidR="000A0636" w:rsidRPr="00AF0D82" w14:paraId="31AB670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A7C5FA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07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06D672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agQ1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201AF77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agQ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94883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5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39923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0269C76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79D4F8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07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901379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pkA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0EBED9F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erine/threonine protein kinase </w:t>
            </w:r>
            <w:proofErr w:type="spellStart"/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pk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ABC124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43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C16D15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0</w:t>
            </w:r>
          </w:p>
        </w:tc>
      </w:tr>
      <w:tr w:rsidR="000A0636" w:rsidRPr="00AF0D82" w14:paraId="290132B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F12A6B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08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993539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ssC1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23FB8C4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ssC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42069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0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402C30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8</w:t>
            </w:r>
          </w:p>
        </w:tc>
      </w:tr>
      <w:tr w:rsidR="000A0636" w:rsidRPr="00AF0D82" w14:paraId="7404F29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E039FD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08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C17397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hcp1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020485F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cp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2931DC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36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0E95F9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9</w:t>
            </w:r>
          </w:p>
        </w:tc>
      </w:tr>
      <w:tr w:rsidR="000A0636" w:rsidRPr="00AF0D82" w14:paraId="69F32F6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CDBCC7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4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73FFF3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4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D2EE94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BB80BC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1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EA8B9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8</w:t>
            </w:r>
          </w:p>
        </w:tc>
      </w:tr>
      <w:tr w:rsidR="000A0636" w:rsidRPr="00AF0D82" w14:paraId="1BB573F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16EEAE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16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7372B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opd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A89468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histidin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orin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OpdC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F631AF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92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0DFD2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4</w:t>
            </w:r>
          </w:p>
        </w:tc>
      </w:tr>
      <w:tr w:rsidR="000A0636" w:rsidRPr="00AF0D82" w14:paraId="7F9624D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B2ED0C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29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E0C3A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oprE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62998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Anaerobically-induced outer membran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orin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Opr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DF5A2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45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792A37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31AC217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E10E5D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3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94E1B6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hac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47D53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cylhomoser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lacton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cyl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707609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691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1122F4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63</w:t>
            </w:r>
          </w:p>
        </w:tc>
      </w:tr>
      <w:tr w:rsidR="000A0636" w:rsidRPr="00AF0D82" w14:paraId="748375E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38BA87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41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FC9EBD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ilK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068EE0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ethyltransfer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ilK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7F97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41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DE710F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50</w:t>
            </w:r>
          </w:p>
        </w:tc>
      </w:tr>
      <w:tr w:rsidR="000A0636" w:rsidRPr="00AF0D82" w14:paraId="4EC8729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24FF1E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42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FFFAE2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asP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0EC86DB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sP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A26398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80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77A02C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8</w:t>
            </w:r>
          </w:p>
        </w:tc>
      </w:tr>
      <w:tr w:rsidR="000A0636" w:rsidRPr="00AF0D82" w14:paraId="1E007BC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AE1DC5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0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5CE86E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nirN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1F1A975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irN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A2D111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46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DF57E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30</w:t>
            </w:r>
          </w:p>
        </w:tc>
      </w:tr>
      <w:tr w:rsidR="000A0636" w:rsidRPr="00AF0D82" w14:paraId="60C2D53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39993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1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5BB97C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nirE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08BA425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ir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C902BB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76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EB08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18B046E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D79E2A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1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7F9652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nirJ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5A986D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em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d1 biosynthesis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irJ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3A7D15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35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1780A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38</w:t>
            </w:r>
          </w:p>
        </w:tc>
      </w:tr>
      <w:tr w:rsidR="000A0636" w:rsidRPr="00AF0D82" w14:paraId="39272FF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D9D3F3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1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48F3AB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irH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15CD0DA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irH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6915A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689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1496EA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92</w:t>
            </w:r>
          </w:p>
        </w:tc>
      </w:tr>
      <w:tr w:rsidR="000A0636" w:rsidRPr="00AF0D82" w14:paraId="6739D35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F6830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1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B18D46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irL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2990E3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em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d1 biosynthesis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irL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4C43B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959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2811A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</w:tr>
      <w:tr w:rsidR="000A0636" w:rsidRPr="00AF0D82" w14:paraId="711E61F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06E6A4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1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6EF26C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ir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FAFF1C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transcriptional regulat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BDBCD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649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671F0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6223EC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A0A4A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2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ED8B05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or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9F2037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itric-oxide reductase subunit B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47C1B3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15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82BDF4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32</w:t>
            </w:r>
          </w:p>
        </w:tc>
      </w:tr>
      <w:tr w:rsidR="000A0636" w:rsidRPr="00AF0D82" w14:paraId="78CB9BB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AD0104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4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B0DF49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45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16C717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8498F5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5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0CBD6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2925485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622BB3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59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D74015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ur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6637B5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eptidyl-prolyl cis-trans isomeras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ur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17E5B5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2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7830A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46</w:t>
            </w:r>
          </w:p>
        </w:tc>
      </w:tr>
      <w:tr w:rsidR="000A0636" w:rsidRPr="00AF0D82" w14:paraId="5CE7023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65569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60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5B983E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ph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906664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osphoglycolat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hospha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58E631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22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27C7D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4</w:t>
            </w:r>
          </w:p>
        </w:tc>
      </w:tr>
      <w:tr w:rsidR="000A0636" w:rsidRPr="00AF0D82" w14:paraId="7F81A4A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54D08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60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73B595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pE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ADECD9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anthranilat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component I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082378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5.81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E98304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03514DB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B9795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64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1523E0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pG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B22AEF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nthranilate synthase component II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CA02A4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4.62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783B8B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42EF1E9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1F698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65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D1F55A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p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625C5B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anthranilat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21E62A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37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BB9FD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0B292E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A74945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65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56C9F0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p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31CE6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indole-3-glycerol-phosphate synth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CED62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3.727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F9AEC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7D7A693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DBB50B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65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6141BF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pe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C811E3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denosylmethion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decarboxylase proenzym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070A46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2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C60ED4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26</w:t>
            </w:r>
          </w:p>
        </w:tc>
      </w:tr>
      <w:tr w:rsidR="000A0636" w:rsidRPr="00AF0D82" w14:paraId="04FB880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C227EC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71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2675E0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71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28E3CE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5C3636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9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3C8449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22</w:t>
            </w:r>
          </w:p>
        </w:tc>
      </w:tr>
      <w:tr w:rsidR="000A0636" w:rsidRPr="00AF0D82" w14:paraId="6498E04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9F53F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72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B64B3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oa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152722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at protein B of bacteriophage Pf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2F1075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48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3B4A7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26</w:t>
            </w:r>
          </w:p>
        </w:tc>
      </w:tr>
      <w:tr w:rsidR="000A0636" w:rsidRPr="00AF0D82" w14:paraId="15098B6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7E06AC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3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76CC7C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k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33910B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cetate ki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F41D8E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3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C2BBD4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03</w:t>
            </w:r>
          </w:p>
        </w:tc>
      </w:tr>
      <w:tr w:rsidR="000A0636" w:rsidRPr="00AF0D82" w14:paraId="699167B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A3618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4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859D30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4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900ED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oxido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3A38E5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3.43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498160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56</w:t>
            </w:r>
          </w:p>
        </w:tc>
      </w:tr>
      <w:tr w:rsidR="000A0636" w:rsidRPr="00AF0D82" w14:paraId="3CAAF4C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A442C7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6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46AEDC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li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52FF01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membrane-bound lysozyme inhibitor of c-type lysozym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liC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B1B4AB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53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10D77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4</w:t>
            </w:r>
          </w:p>
        </w:tc>
      </w:tr>
      <w:tr w:rsidR="000A0636" w:rsidRPr="00AF0D82" w14:paraId="15F8FAB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57E27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88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3BA667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s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0F9F17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acetyl-coenzyme A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FB072C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6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F316B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38BFBDC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B5F75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093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EDDE64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lpxO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1D7CAF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lipopolysaccharide biosynthetic protein LpxO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E92672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406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18B516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41</w:t>
            </w:r>
          </w:p>
        </w:tc>
      </w:tr>
      <w:tr w:rsidR="000A0636" w:rsidRPr="00AF0D82" w14:paraId="4D2CBDC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EE06CD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00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2BB222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n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01A340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nthranilate synthase component I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84A75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2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B8735E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64</w:t>
            </w:r>
          </w:p>
        </w:tc>
      </w:tr>
      <w:tr w:rsidR="000A0636" w:rsidRPr="00AF0D82" w14:paraId="5E66CD5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87A799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04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D96F24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045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2D8E9D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68F3CA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048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1706A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83</w:t>
            </w:r>
          </w:p>
        </w:tc>
      </w:tr>
      <w:tr w:rsidR="000A0636" w:rsidRPr="00AF0D82" w14:paraId="78B20C8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8DF93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05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4270E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yeaG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95383B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3F189C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12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4407AC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05</w:t>
            </w:r>
          </w:p>
        </w:tc>
      </w:tr>
      <w:tr w:rsidR="000A0636" w:rsidRPr="00AF0D82" w14:paraId="0361365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98D0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09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E95A03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fgt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D30744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flagellar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os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transferase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Fgt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6E9FC9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0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98C388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3</w:t>
            </w:r>
          </w:p>
        </w:tc>
      </w:tr>
      <w:tr w:rsidR="000A0636" w:rsidRPr="00AF0D82" w14:paraId="4F38B9D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36E49E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15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916C3E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rd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966D86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rdB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yros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radical-harboring component of class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I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ribonucleotide 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988AC9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78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51766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700AABC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E3D63B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18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4262B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dct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76C5C8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4-dicarboxylate transport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25775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45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F5FFA1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47</w:t>
            </w:r>
          </w:p>
        </w:tc>
      </w:tr>
      <w:tr w:rsidR="000A0636" w:rsidRPr="00AF0D82" w14:paraId="691229D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46E01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18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B38F1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lca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29501C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acyl-CoA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9731B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8.643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FE2563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10760F7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8DBD6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33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4CF2A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AAF11D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amma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utamyltranspeptid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94BC74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36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B290A1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32</w:t>
            </w:r>
          </w:p>
        </w:tc>
      </w:tr>
      <w:tr w:rsidR="000A0636" w:rsidRPr="00AF0D82" w14:paraId="1F00494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C3D328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42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2C787F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429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BB8917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cation-transporting P-type ATP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2B1174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7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D727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55</w:t>
            </w:r>
          </w:p>
        </w:tc>
      </w:tr>
      <w:tr w:rsidR="000A0636" w:rsidRPr="00AF0D82" w14:paraId="03767E4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06E7B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5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8F3BAD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coP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95454E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Cytochrome c oxidase, cbb3-type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coP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4ADB1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620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9C4F1A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62356C9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3D6A2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55.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C31C50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coQ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C6197B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Cytochrome c oxidase, cbb3-type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coQ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705CAA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872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3B4E3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6DDE6EE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6932B4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5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6EF2D0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coO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09EA21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Cytochrome c oxidase, cbb3-type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coO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0BDD3B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467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70725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7B0AEDA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951A03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5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B7B061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coN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9A6549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Cytochrome c oxidase, cbb3-type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coN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D08C8D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9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0E27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85</w:t>
            </w:r>
          </w:p>
        </w:tc>
      </w:tr>
      <w:tr w:rsidR="000A0636" w:rsidRPr="00AF0D82" w14:paraId="1C75FBE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D4B882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6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5B2A5B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er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18C593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erotaxis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receptor A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0465C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17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6447CD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0EEA1EF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54E994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8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35BEF8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uc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900A55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ihydrolipoamid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uccinyltransfer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(E2 subunit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8D40D9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47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1B286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17</w:t>
            </w:r>
          </w:p>
        </w:tc>
      </w:tr>
      <w:tr w:rsidR="000A0636" w:rsidRPr="00AF0D82" w14:paraId="7D0677D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6B27C8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58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860845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uc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9C0C42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uccin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-CoA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alpha cha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3321D3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04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4982D1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</w:tr>
      <w:tr w:rsidR="000A0636" w:rsidRPr="00AF0D82" w14:paraId="1C8ED44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C312F1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67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5E7EB5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67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D3CDAD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2A49A0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4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B637F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54</w:t>
            </w:r>
          </w:p>
        </w:tc>
      </w:tr>
      <w:tr w:rsidR="000A0636" w:rsidRPr="00AF0D82" w14:paraId="06C3155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E71984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4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6ECC83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4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4CADF8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5EEBC5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54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2BC8EE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00</w:t>
            </w:r>
          </w:p>
        </w:tc>
      </w:tr>
      <w:tr w:rsidR="000A0636" w:rsidRPr="00AF0D82" w14:paraId="1D06CFC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515F01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6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5A85B2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6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6BDB4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D0905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22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A3E8F2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28</w:t>
            </w:r>
          </w:p>
        </w:tc>
      </w:tr>
      <w:tr w:rsidR="000A0636" w:rsidRPr="00AF0D82" w14:paraId="40DD5DA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95E658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6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56AC50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67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C14E86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925330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079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3236B6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2</w:t>
            </w:r>
          </w:p>
        </w:tc>
      </w:tr>
      <w:tr w:rsidR="000A0636" w:rsidRPr="00AF0D82" w14:paraId="0E01D47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75E07A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79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D58C93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ys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22D2A1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ysteinyl-tRN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9B5652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78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F6D2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36</w:t>
            </w:r>
          </w:p>
        </w:tc>
      </w:tr>
      <w:tr w:rsidR="000A0636" w:rsidRPr="00AF0D82" w14:paraId="5E74E20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73FE87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2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9C5E8E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2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884F7C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short-chain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023666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6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1CBC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37</w:t>
            </w:r>
          </w:p>
        </w:tc>
      </w:tr>
      <w:tr w:rsidR="000A0636" w:rsidRPr="00AF0D82" w14:paraId="0FDA9A0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511321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96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FBB71A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ybiT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502D5B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ATP-binding component of ABC transporte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8CE08C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28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3347E3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59</w:t>
            </w:r>
          </w:p>
        </w:tc>
      </w:tr>
      <w:tr w:rsidR="000A0636" w:rsidRPr="00AF0D82" w14:paraId="790E4C4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05328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01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13280B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liu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980917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ethylcroton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CoA carboxylase, beta-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45A84A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39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F9F305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12</w:t>
            </w:r>
          </w:p>
        </w:tc>
      </w:tr>
      <w:tr w:rsidR="000A0636" w:rsidRPr="00AF0D82" w14:paraId="39B96E4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4901A8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01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755860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liu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703991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utativ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isovaler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CoA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0155D2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42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A276E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29</w:t>
            </w:r>
          </w:p>
        </w:tc>
      </w:tr>
      <w:tr w:rsidR="000A0636" w:rsidRPr="00AF0D82" w14:paraId="122B8D6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9C8E10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03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A6DA2B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03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B07D96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72D75C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550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0D2AB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42</w:t>
            </w:r>
          </w:p>
        </w:tc>
      </w:tr>
      <w:tr w:rsidR="000A0636" w:rsidRPr="00AF0D82" w14:paraId="251332F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BDBD49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1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B76DB6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adh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9CCBE2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lcohol dehydrogenase (Zn-dependent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EA720E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8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A51B4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56</w:t>
            </w:r>
          </w:p>
        </w:tc>
      </w:tr>
      <w:tr w:rsidR="000A0636" w:rsidRPr="00AF0D82" w14:paraId="72233FD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C977AA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26.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A4977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gr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F69A0B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up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gene regulator B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grB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24768A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86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86457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80</w:t>
            </w:r>
          </w:p>
        </w:tc>
      </w:tr>
      <w:tr w:rsidR="000A0636" w:rsidRPr="00AF0D82" w14:paraId="4236CCE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D5601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2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783EA2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gr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ABAE0E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up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gene regulator A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gr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E52551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20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96E0B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DC4A60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B5EA0C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2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84A4E8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upA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5B45EC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fimbria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ubunit CupA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3A4ACD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806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F86B46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211A947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C21E14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19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ACC94B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cn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5714F1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hydrogen cyanide synthas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cnC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6F360A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7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1CF84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88</w:t>
            </w:r>
          </w:p>
        </w:tc>
      </w:tr>
      <w:tr w:rsidR="000A0636" w:rsidRPr="00AF0D82" w14:paraId="635706A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3BF5A8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25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F009BB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tx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562E84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transcriptional regulator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txS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E754D4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3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523393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40</w:t>
            </w:r>
          </w:p>
        </w:tc>
      </w:tr>
      <w:tr w:rsidR="000A0636" w:rsidRPr="00AF0D82" w14:paraId="19CB62E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CA7823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26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13A9B3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kguE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061922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A2FCD3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63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6E0668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70</w:t>
            </w:r>
          </w:p>
        </w:tc>
      </w:tr>
      <w:tr w:rsidR="000A0636" w:rsidRPr="00AF0D82" w14:paraId="245069D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A9E019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32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AAF2D1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gapN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7D615FC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apN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BA5789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276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610246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01</w:t>
            </w:r>
          </w:p>
        </w:tc>
      </w:tr>
      <w:tr w:rsidR="000A0636" w:rsidRPr="00AF0D82" w14:paraId="4C7A0DD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BF842D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5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E2898E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5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67FBB1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D39A9B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3.994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30A01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80</w:t>
            </w:r>
          </w:p>
        </w:tc>
      </w:tr>
      <w:tr w:rsidR="000A0636" w:rsidRPr="00AF0D82" w14:paraId="79D444F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1728EA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6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2D7A5C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6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5FFF94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80B9F7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2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0F1083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53</w:t>
            </w:r>
          </w:p>
        </w:tc>
      </w:tr>
      <w:tr w:rsidR="000A0636" w:rsidRPr="00AF0D82" w14:paraId="4D6CA28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F65EF7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6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4A1D7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46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FD2F1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A747CD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3.24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E731C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09</w:t>
            </w:r>
          </w:p>
        </w:tc>
      </w:tr>
      <w:tr w:rsidR="000A0636" w:rsidRPr="00AF0D82" w14:paraId="04DA051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BA451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0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9D6FB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0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77E4E6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393C0D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523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65A64C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312EF53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B02C7B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0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4B532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at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65ED24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uconolacto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delta-isomer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EB5EB2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4.708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40AE63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9</w:t>
            </w:r>
          </w:p>
        </w:tc>
      </w:tr>
      <w:tr w:rsidR="000A0636" w:rsidRPr="00AF0D82" w14:paraId="036DCDA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18331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1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11D3CD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antR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69B49FB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ntR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15FD02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4.136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3C1232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2035534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6786F7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1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55A021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t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90F644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nthranilate dioxygenase large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E87DB7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7.169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FBBAA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EB1A67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8C932E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1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9B356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t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01AE8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nthranilate dioxygenase small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353F3D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4.41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6BD7EA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31313D7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04BE13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1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A0B1D5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t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770AAA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nthranilate dioxygenase 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850B18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4.683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AB7332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7EFA72E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910258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55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B7D367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2555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DA02FF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AMP-binding enzym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55C759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439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718D6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8</w:t>
            </w:r>
          </w:p>
        </w:tc>
      </w:tr>
      <w:tr w:rsidR="000A0636" w:rsidRPr="00AF0D82" w14:paraId="4461ED3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17E1B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63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43AE77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ycf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2CDE29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F79D2E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58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F9DD0D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36</w:t>
            </w:r>
          </w:p>
        </w:tc>
      </w:tr>
      <w:tr w:rsidR="000A0636" w:rsidRPr="00AF0D82" w14:paraId="5EB9748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BD7709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68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308120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68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7A7514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8E520D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672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2A16C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1</w:t>
            </w:r>
          </w:p>
        </w:tc>
      </w:tr>
      <w:tr w:rsidR="000A0636" w:rsidRPr="00AF0D82" w14:paraId="0BB0A6C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B7AEB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683.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0B6764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si5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12E351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si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5CB321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054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4E58C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82</w:t>
            </w:r>
          </w:p>
        </w:tc>
      </w:tr>
      <w:tr w:rsidR="000A0636" w:rsidRPr="00AF0D82" w14:paraId="06EEF50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2FA198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68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FB0FFB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se5</w:t>
            </w:r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644FF75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se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AD16E5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96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F8406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2</w:t>
            </w:r>
          </w:p>
        </w:tc>
      </w:tr>
      <w:tr w:rsidR="000A0636" w:rsidRPr="00AF0D82" w14:paraId="5F0A963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83BA67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70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36D627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ysK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668580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ysteine synthase A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C05359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86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E4EAA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74</w:t>
            </w:r>
          </w:p>
        </w:tc>
      </w:tr>
      <w:tr w:rsidR="000A0636" w:rsidRPr="00AF0D82" w14:paraId="6958EC9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4322AA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94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39A2A2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94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C4EB39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ospho-2-dehydro-3-deoxyheptonate aldol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24D6B6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6.63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F1DE7F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0154C7F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37A139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99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D4E1F1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qr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90B4E4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Na+-translocating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ADH:uniquino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oxidoreductase subunit Nqr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1C7F2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132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BBAFD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80</w:t>
            </w:r>
          </w:p>
        </w:tc>
      </w:tr>
      <w:tr w:rsidR="000A0636" w:rsidRPr="00AF0D82" w14:paraId="61F5494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C88C71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299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64BA91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qr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FA17DA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Na+-translocating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ADH:ubiquino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oxidoreductase subunit Nrq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15E3FA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757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BCD2F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78</w:t>
            </w:r>
          </w:p>
        </w:tc>
      </w:tr>
      <w:tr w:rsidR="000A0636" w:rsidRPr="00AF0D82" w14:paraId="265E7B3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A083D6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00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92926E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oP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AC687D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romatic amino acid transport protein AroP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D56431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164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1585FC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37</w:t>
            </w:r>
          </w:p>
        </w:tc>
      </w:tr>
      <w:tr w:rsidR="000A0636" w:rsidRPr="00AF0D82" w14:paraId="787BCF7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1AA538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05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E53851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05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525806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ABC8A7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39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1A0D4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27</w:t>
            </w:r>
          </w:p>
        </w:tc>
      </w:tr>
      <w:tr w:rsidR="000A0636" w:rsidRPr="00AF0D82" w14:paraId="6354A66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D288C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08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7D538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08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9E329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AB0AE2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59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159D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85</w:t>
            </w:r>
          </w:p>
        </w:tc>
      </w:tr>
      <w:tr w:rsidR="000A0636" w:rsidRPr="00AF0D82" w14:paraId="3DB619B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181B0B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18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7642AE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pr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8CEA70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Glucose/carbohydrate outer membran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orin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OprB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AEA79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43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043378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80</w:t>
            </w:r>
          </w:p>
        </w:tc>
      </w:tr>
      <w:tr w:rsidR="000A0636" w:rsidRPr="00AF0D82" w14:paraId="738A898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E04B1D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3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5270EF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3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677259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E9698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82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82DDF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39</w:t>
            </w:r>
          </w:p>
        </w:tc>
      </w:tr>
      <w:tr w:rsidR="000A0636" w:rsidRPr="00AF0D82" w14:paraId="3A35CFE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4CBB5E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7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60D092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27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D24C82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7204A3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17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CCC71C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36</w:t>
            </w:r>
          </w:p>
        </w:tc>
      </w:tr>
      <w:tr w:rsidR="000A0636" w:rsidRPr="00AF0D82" w14:paraId="70CBEB8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D75F7B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33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1ACC15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rfa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B81A6E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DP-L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ero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D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annoheptos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6-epimer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7ECE1A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613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98C5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5641A01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A1733D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36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72BC55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mi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53EBAC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liphatic amidase expression-regulating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29131A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8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2A8BC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83</w:t>
            </w:r>
          </w:p>
        </w:tc>
      </w:tr>
      <w:tr w:rsidR="000A0636" w:rsidRPr="00AF0D82" w14:paraId="6012ABD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EA7B62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39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303AC3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osR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EF1AC3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regulatory protein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osR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868A0B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98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0EA1AC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96</w:t>
            </w:r>
          </w:p>
        </w:tc>
      </w:tr>
      <w:tr w:rsidR="000A0636" w:rsidRPr="00AF0D82" w14:paraId="40D1837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7567B9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39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BD13E8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osZ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559A5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itrous-oxide reductase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B2E15A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480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00B94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6A6A088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ACFA1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45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703355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45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1226D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transcriptional regulat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0DDFC5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72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F26B13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1C71D83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0D66ED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58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D6757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pF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084180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erol uptake facilitator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69A4BE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92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5E15A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5174C0A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67FF44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58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5CAC97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pK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F9ECDB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erol ki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A47B5C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462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C14B51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07430DF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70F731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58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6BF7B4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pR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AE8E3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erol-3-phosphate regulon repres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61135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98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2FB51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32</w:t>
            </w:r>
          </w:p>
        </w:tc>
      </w:tr>
      <w:tr w:rsidR="000A0636" w:rsidRPr="00AF0D82" w14:paraId="2647B69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27AC79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58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B48D5E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p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443197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erol-3-phosphate dehydrogen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D35EC6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3.029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BB58B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1B63E00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83431E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69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56AE7C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69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14A58A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C3770F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3.342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F537A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86</w:t>
            </w:r>
          </w:p>
        </w:tc>
      </w:tr>
      <w:tr w:rsidR="000A0636" w:rsidRPr="00AF0D82" w14:paraId="698BF17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970DE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2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AFDB6E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28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25DACA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EB577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96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2B58A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50</w:t>
            </w:r>
          </w:p>
        </w:tc>
      </w:tr>
      <w:tr w:rsidR="000A0636" w:rsidRPr="00AF0D82" w14:paraId="1752E05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8BACD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3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1584FD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hr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3FCFF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hreonine synth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BD12B8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068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27FAE6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42</w:t>
            </w:r>
          </w:p>
        </w:tc>
      </w:tr>
      <w:tr w:rsidR="000A0636" w:rsidRPr="00AF0D82" w14:paraId="48A0BDB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76310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5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E4443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fbp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BF14EA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3640FC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73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0BEF3E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44</w:t>
            </w:r>
          </w:p>
        </w:tc>
      </w:tr>
      <w:tr w:rsidR="000A0636" w:rsidRPr="00AF0D82" w14:paraId="5E0A96CF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99BD20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6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9D6271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urL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7A7A76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osphoribosylformylglycinamid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ynth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5CDFDC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32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A8D693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89</w:t>
            </w:r>
          </w:p>
        </w:tc>
      </w:tr>
      <w:tr w:rsidR="000A0636" w:rsidRPr="00AF0D82" w14:paraId="09B1124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7485AA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8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DCA1E7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89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DFEBF3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0FAD64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46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1FC5E0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38</w:t>
            </w:r>
          </w:p>
        </w:tc>
      </w:tr>
      <w:tr w:rsidR="000A0636" w:rsidRPr="00AF0D82" w14:paraId="074939A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16394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79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4A047B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opr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3EAFE2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utative copper transport outer membran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orin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OprC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926235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780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726D1B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47F4880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F353DB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80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88C857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his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1E9221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istidyl-tRN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7CD898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1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20AF5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91</w:t>
            </w:r>
          </w:p>
        </w:tc>
      </w:tr>
      <w:tr w:rsidR="000A0636" w:rsidRPr="00AF0D82" w14:paraId="4DCD331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128D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87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1BAA4E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nifM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05643E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peptidyl-prolyl cis-trans isomerase,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piC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typ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878086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4.303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E636B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88</w:t>
            </w:r>
          </w:p>
        </w:tc>
      </w:tr>
      <w:tr w:rsidR="000A0636" w:rsidRPr="00AF0D82" w14:paraId="7657C6F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42EC15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87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0BB1BD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527D1A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espiratory nitrate reductase beta cha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3A30F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7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1A8733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02</w:t>
            </w:r>
          </w:p>
        </w:tc>
      </w:tr>
      <w:tr w:rsidR="000A0636" w:rsidRPr="00AF0D82" w14:paraId="5589A11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078B2F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87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1779C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4B0603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respiratory nitrate reductase alpha cha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D68ECD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58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529E2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00</w:t>
            </w:r>
          </w:p>
        </w:tc>
      </w:tr>
      <w:tr w:rsidR="000A0636" w:rsidRPr="00AF0D82" w14:paraId="4937CB5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BF603A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87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7F66FF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arL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43211D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two-component response regulator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arL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FE397B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90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40E25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56</w:t>
            </w:r>
          </w:p>
        </w:tc>
      </w:tr>
      <w:tr w:rsidR="000A0636" w:rsidRPr="00AF0D82" w14:paraId="46A2270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C7FC6C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92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CF8BC4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922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D5B7B1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98EA50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45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5EF9C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65</w:t>
            </w:r>
          </w:p>
        </w:tc>
      </w:tr>
      <w:tr w:rsidR="000A0636" w:rsidRPr="00AF0D82" w14:paraId="2370406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5BF43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92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57B527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392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71665F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151541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44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14077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68</w:t>
            </w:r>
          </w:p>
        </w:tc>
      </w:tr>
      <w:tr w:rsidR="000A0636" w:rsidRPr="00AF0D82" w14:paraId="284FDEF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4633CF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13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E25CE5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ytN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B6AC20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ytochrome c oxidase subunit (cbb3-type)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9A3636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5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28123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40</w:t>
            </w:r>
          </w:p>
        </w:tc>
      </w:tr>
      <w:tr w:rsidR="000A0636" w:rsidRPr="00AF0D82" w14:paraId="53B936B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B295D8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13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CF50B6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yr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FC3840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tyrosyl-tRN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AADB67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6.720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53D17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48DD3048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37433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5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BD6E17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ps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D93B1F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30S ribosomal protein S1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61E817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27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B59389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00</w:t>
            </w:r>
          </w:p>
        </w:tc>
      </w:tr>
      <w:tr w:rsidR="000A0636" w:rsidRPr="00AF0D82" w14:paraId="034BBC8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89206C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6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51C061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pl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F21B65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50S ribosomal protein L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B5CB3E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75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E6E29F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62</w:t>
            </w:r>
          </w:p>
        </w:tc>
      </w:tr>
      <w:tr w:rsidR="000A0636" w:rsidRPr="00AF0D82" w14:paraId="768E08E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8D10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6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DD09FD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plW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7919A6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50S ribosomal protein L2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7DC08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617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4A759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65</w:t>
            </w:r>
          </w:p>
        </w:tc>
      </w:tr>
      <w:tr w:rsidR="000A0636" w:rsidRPr="00AF0D82" w14:paraId="6331068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1F7969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6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258628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pl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3C9198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50S ribosomal protein L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4E44DB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73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58750B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32</w:t>
            </w:r>
          </w:p>
        </w:tc>
      </w:tr>
      <w:tr w:rsidR="000A0636" w:rsidRPr="00AF0D82" w14:paraId="6FEC64D9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AD5295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6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EA09B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28C422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NA-directed RNA polymerase beta* cha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9D2897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1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F0760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4</w:t>
            </w:r>
          </w:p>
        </w:tc>
      </w:tr>
      <w:tr w:rsidR="000A0636" w:rsidRPr="00AF0D82" w14:paraId="1EB3A84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AE5BA2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27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A23B54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6EF0ED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NA-directed RNA polymerase beta cha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C19D72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1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65ED23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39</w:t>
            </w:r>
          </w:p>
        </w:tc>
      </w:tr>
      <w:tr w:rsidR="000A0636" w:rsidRPr="00AF0D82" w14:paraId="086A1726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D4A8D6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38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01F35F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4389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866B36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3-oxacyl-acyl carrier protein 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FC57E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44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9C3D25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35</w:t>
            </w:r>
          </w:p>
        </w:tc>
      </w:tr>
      <w:tr w:rsidR="000A0636" w:rsidRPr="00AF0D82" w14:paraId="79103A20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06CCB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41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4E8865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dl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777574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-alanine-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-alan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lig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85B3EA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6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7FE8B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28</w:t>
            </w:r>
          </w:p>
        </w:tc>
      </w:tr>
      <w:tr w:rsidR="000A0636" w:rsidRPr="00AF0D82" w14:paraId="655ED7F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E92E8E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41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4FE4C9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raY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ACE541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ospho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N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cetylmuramoyl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entapeptid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-transfer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87CD88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8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8AF1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70</w:t>
            </w:r>
          </w:p>
        </w:tc>
      </w:tr>
      <w:tr w:rsidR="000A0636" w:rsidRPr="00AF0D82" w14:paraId="724E83D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291231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46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4FBC7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tsN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A206DE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nitrogen regulatory IIA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925654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8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AAB224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0</w:t>
            </w:r>
          </w:p>
        </w:tc>
      </w:tr>
      <w:tr w:rsidR="000A0636" w:rsidRPr="00AF0D82" w14:paraId="7F448A6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925841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48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F4A034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magD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156DBF1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MagD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E47F96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39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385C9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00DD201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37DABA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56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72F7F7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leS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43A930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isoleucyl-tRNA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626A13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18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302E37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50</w:t>
            </w:r>
          </w:p>
        </w:tc>
      </w:tr>
      <w:tr w:rsidR="000A0636" w:rsidRPr="00AF0D82" w14:paraId="11D442A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E245C8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587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3FFA3C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cpR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13A053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ytochrome c551 peroxidase precursor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9E6201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91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C69CC6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0A0636" w:rsidRPr="00AF0D82" w14:paraId="179353D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70E887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60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397129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ybdD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5B18D1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77D86F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3.00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AF77C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</w:tr>
      <w:tr w:rsidR="000A0636" w:rsidRPr="00AF0D82" w14:paraId="0E84C49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A04B96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69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2484FE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lvI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B2EE57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cetolactat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synthase large subunit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12663F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88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D5009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41</w:t>
            </w:r>
          </w:p>
        </w:tc>
      </w:tr>
      <w:tr w:rsidR="000A0636" w:rsidRPr="00AF0D82" w14:paraId="5ED9BBE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67610D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71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A7024D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A4714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B4199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E9799D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87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F5F58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85</w:t>
            </w:r>
          </w:p>
        </w:tc>
      </w:tr>
      <w:tr w:rsidR="000A0636" w:rsidRPr="00AF0D82" w14:paraId="32DA017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20B322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0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291330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0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75F7A5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4E563E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131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F3657F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53</w:t>
            </w:r>
          </w:p>
        </w:tc>
      </w:tr>
      <w:tr w:rsidR="000A0636" w:rsidRPr="00AF0D82" w14:paraId="35FD888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076FE6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84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00BB7C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gcbA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7C9508E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cb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C8383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23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C474A6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0</w:t>
            </w:r>
          </w:p>
        </w:tc>
      </w:tr>
      <w:tr w:rsidR="000A0636" w:rsidRPr="00AF0D82" w14:paraId="4206925C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A6AED8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491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327D32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ncB1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9DD2B7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nicotinate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4D9E81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011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6AAD05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0A0636" w:rsidRPr="00AF0D82" w14:paraId="37151E6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129B29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01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7B4CB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eF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DFC6BB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ihydrolipoamid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acetyltransfer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7BD344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45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08C729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</w:tr>
      <w:tr w:rsidR="000A0636" w:rsidRPr="00AF0D82" w14:paraId="6394D46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3BAEC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08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CAC06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p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7E7FFF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lyl aminopeptid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F6E6C2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249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37A3D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41</w:t>
            </w:r>
          </w:p>
        </w:tc>
      </w:tr>
      <w:tr w:rsidR="000A0636" w:rsidRPr="00AF0D82" w14:paraId="4F5A97B3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FA666B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10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DBE48E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10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7FF8D0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1D207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06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75CD8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21</w:t>
            </w:r>
          </w:p>
        </w:tc>
      </w:tr>
      <w:tr w:rsidR="000A0636" w:rsidRPr="00AF0D82" w14:paraId="640356BB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7A8EE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11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5C9552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11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7D501E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1B6C60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52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D6A1A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426</w:t>
            </w:r>
          </w:p>
        </w:tc>
      </w:tr>
      <w:tr w:rsidR="000A0636" w:rsidRPr="00AF0D82" w14:paraId="12180CAB" w14:textId="77777777" w:rsidTr="002B3A1F">
        <w:trPr>
          <w:trHeight w:val="600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F233B7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15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5AC536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153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2F07E83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mino acid (lysine/arginine/ornithine/histidine/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octopin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) ABC transporter periplasmic binding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D63508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70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14414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0A0636" w:rsidRPr="00AF0D82" w14:paraId="7F07D58E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FAABC7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16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40DBC0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dctM</w:t>
            </w:r>
            <w:proofErr w:type="spellEnd"/>
          </w:p>
        </w:tc>
        <w:tc>
          <w:tcPr>
            <w:tcW w:w="2224" w:type="pct"/>
            <w:shd w:val="clear" w:color="auto" w:fill="auto"/>
            <w:noWrap/>
            <w:vAlign w:val="center"/>
            <w:hideMark/>
          </w:tcPr>
          <w:p w14:paraId="6DF2863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DctM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C13147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08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304ED1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03</w:t>
            </w:r>
          </w:p>
        </w:tc>
      </w:tr>
      <w:tr w:rsidR="000A0636" w:rsidRPr="00AF0D82" w14:paraId="2D18595A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A9898C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201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B28FAC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tex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6E2A90B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1FFB60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70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F7A8E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62</w:t>
            </w:r>
          </w:p>
        </w:tc>
      </w:tr>
      <w:tr w:rsidR="000A0636" w:rsidRPr="00AF0D82" w14:paraId="1E8025A5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A288FA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224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11C288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epP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04C811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aminopeptidase P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20211D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59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473834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45</w:t>
            </w:r>
          </w:p>
        </w:tc>
      </w:tr>
      <w:tr w:rsidR="000A0636" w:rsidRPr="00AF0D82" w14:paraId="2AA90F2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30DF2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23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EEE3F40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ubiB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04FD50CC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robable aromatic hydrocarbon reduct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5114DB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798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3DF5AB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197</w:t>
            </w:r>
          </w:p>
        </w:tc>
      </w:tr>
      <w:tr w:rsidR="000A0636" w:rsidRPr="00AF0D82" w14:paraId="2B33E6F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2B6323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33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2B2326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crc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5944E7B2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atabolite repression contro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7973A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18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578FC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7</w:t>
            </w:r>
          </w:p>
        </w:tc>
      </w:tr>
      <w:tr w:rsidR="000A0636" w:rsidRPr="00AF0D82" w14:paraId="14A44FF7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131510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339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BFD45B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339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E6859B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conserved 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446BDC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050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8EBAEF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05</w:t>
            </w:r>
          </w:p>
        </w:tc>
      </w:tr>
      <w:tr w:rsidR="000A0636" w:rsidRPr="00AF0D82" w14:paraId="093ADE34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E9C7179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353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2BA186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cF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84630F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ycolate</w:t>
            </w:r>
            <w:proofErr w:type="spellEnd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oxidase subunit </w:t>
            </w:r>
            <w:proofErr w:type="spellStart"/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cF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7D0FA2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2.593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1A5BA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3</w:t>
            </w:r>
          </w:p>
        </w:tc>
      </w:tr>
      <w:tr w:rsidR="000A0636" w:rsidRPr="00AF0D82" w14:paraId="6BFEA84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26B1DC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35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262073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ubiA</w:t>
            </w:r>
            <w:proofErr w:type="spellEnd"/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5BB1A4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4-hydroxybenzoate-octaprenyl transfer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ECCF9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3.553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E4C8F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262</w:t>
            </w:r>
          </w:p>
        </w:tc>
      </w:tr>
      <w:tr w:rsidR="000A0636" w:rsidRPr="00AF0D82" w14:paraId="62371262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389E7D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44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C8FB9F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44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30DDD53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94906A1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39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90270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74</w:t>
            </w:r>
          </w:p>
        </w:tc>
      </w:tr>
      <w:tr w:rsidR="000A0636" w:rsidRPr="00AF0D82" w14:paraId="6C773CE1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5C932AF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45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2AA51C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456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1B10BA15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putative glycosyltransferas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BBF693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785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934DFB7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96</w:t>
            </w:r>
          </w:p>
        </w:tc>
      </w:tr>
      <w:tr w:rsidR="000A0636" w:rsidRPr="00AF0D82" w14:paraId="4F31379D" w14:textId="77777777" w:rsidTr="002B3A1F">
        <w:trPr>
          <w:trHeight w:val="315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6775E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46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D23FE68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460</w:t>
            </w:r>
          </w:p>
        </w:tc>
        <w:tc>
          <w:tcPr>
            <w:tcW w:w="2224" w:type="pct"/>
            <w:shd w:val="clear" w:color="auto" w:fill="auto"/>
            <w:vAlign w:val="center"/>
            <w:hideMark/>
          </w:tcPr>
          <w:p w14:paraId="48E3B88B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hypothetical protei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32B816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4.908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0FAB74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369</w:t>
            </w:r>
          </w:p>
        </w:tc>
      </w:tr>
      <w:tr w:rsidR="000A0636" w:rsidRPr="00AF0D82" w14:paraId="5BB591DA" w14:textId="77777777" w:rsidTr="002B3A1F">
        <w:trPr>
          <w:trHeight w:val="315"/>
          <w:jc w:val="center"/>
        </w:trPr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5DE6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5549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0E8E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mS</w:t>
            </w:r>
            <w:proofErr w:type="spellEnd"/>
          </w:p>
        </w:tc>
        <w:tc>
          <w:tcPr>
            <w:tcW w:w="22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53ACD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333333"/>
                <w:sz w:val="24"/>
                <w:szCs w:val="24"/>
              </w:rPr>
              <w:t>glucosamine--fructose-6-phosphate aminotransferase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7C73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1.9200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278A" w14:textId="77777777" w:rsidR="000A0636" w:rsidRPr="00AF0D82" w:rsidRDefault="000A0636" w:rsidP="000A063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12</w:t>
            </w:r>
          </w:p>
        </w:tc>
      </w:tr>
    </w:tbl>
    <w:p w14:paraId="19BD8798" w14:textId="77777777" w:rsidR="007E212C" w:rsidRDefault="007E212C" w:rsidP="007E212C">
      <w:pPr>
        <w:spacing w:before="24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B7A2CB" w14:textId="77777777" w:rsidR="007E212C" w:rsidRDefault="007E21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F21F92" w14:textId="73664BBE" w:rsidR="007E212C" w:rsidRPr="00F23D51" w:rsidRDefault="007E212C" w:rsidP="007E212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66E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66E7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ifferential expression of protein secretion systems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pyocyanin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synthesis and transcriptional regulators </w:t>
      </w:r>
      <w:r w:rsidRPr="00766E72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766E72">
        <w:rPr>
          <w:rFonts w:ascii="Times New Roman" w:hAnsi="Times New Roman" w:cs="Times New Roman"/>
          <w:sz w:val="24"/>
          <w:szCs w:val="24"/>
        </w:rPr>
        <w:t>PAO1(</w:t>
      </w:r>
      <w:proofErr w:type="gramEnd"/>
      <w:r w:rsidRPr="00766E72">
        <w:rPr>
          <w:rFonts w:ascii="Times New Roman" w:hAnsi="Times New Roman" w:cs="Times New Roman"/>
          <w:sz w:val="24"/>
          <w:szCs w:val="24"/>
        </w:rPr>
        <w:t>Δ</w:t>
      </w:r>
      <w:r w:rsidRPr="00766E72">
        <w:rPr>
          <w:rFonts w:ascii="Times New Roman" w:hAnsi="Times New Roman" w:cs="Times New Roman"/>
          <w:i/>
          <w:sz w:val="24"/>
          <w:szCs w:val="24"/>
        </w:rPr>
        <w:t>clpV3</w:t>
      </w:r>
      <w:r w:rsidRPr="00766E72">
        <w:rPr>
          <w:rFonts w:ascii="Times New Roman" w:hAnsi="Times New Roman" w:cs="Times New Roman"/>
          <w:sz w:val="24"/>
          <w:szCs w:val="24"/>
        </w:rPr>
        <w:t>)</w:t>
      </w:r>
      <w:r w:rsidRPr="00E14F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shown</w:t>
      </w:r>
      <w:r w:rsidRPr="00766E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by </w:t>
      </w:r>
      <w:r w:rsidRPr="00766E72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Pr="00766E7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766E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.</w:t>
      </w:r>
      <w:r w:rsidRPr="00766E7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593"/>
        <w:gridCol w:w="2821"/>
        <w:gridCol w:w="1287"/>
        <w:gridCol w:w="1012"/>
      </w:tblGrid>
      <w:tr w:rsidR="007E212C" w:rsidRPr="00766E72" w14:paraId="625B6627" w14:textId="77777777" w:rsidTr="00F87CB3"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1CB1CAC8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6BBD0A9C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</w:tcPr>
          <w:p w14:paraId="4E4CE61A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Product 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77244EC8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log2(fold change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6EF389B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E212C" w:rsidRPr="00766E72" w14:paraId="06CD6D76" w14:textId="77777777" w:rsidTr="00F87CB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76AC9D2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T2SS</w:t>
            </w:r>
          </w:p>
        </w:tc>
      </w:tr>
      <w:tr w:rsidR="007E212C" w:rsidRPr="00766E72" w14:paraId="02F80880" w14:textId="77777777" w:rsidTr="00F87CB3">
        <w:tc>
          <w:tcPr>
            <w:tcW w:w="959" w:type="pct"/>
          </w:tcPr>
          <w:p w14:paraId="11ECF82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871</w:t>
            </w:r>
          </w:p>
        </w:tc>
        <w:tc>
          <w:tcPr>
            <w:tcW w:w="959" w:type="pct"/>
          </w:tcPr>
          <w:p w14:paraId="4AF79634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lasA</w:t>
            </w:r>
            <w:proofErr w:type="spellEnd"/>
          </w:p>
        </w:tc>
        <w:tc>
          <w:tcPr>
            <w:tcW w:w="1698" w:type="pct"/>
          </w:tcPr>
          <w:p w14:paraId="174A13A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LasA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protease precursor</w:t>
            </w:r>
          </w:p>
        </w:tc>
        <w:tc>
          <w:tcPr>
            <w:tcW w:w="775" w:type="pct"/>
            <w:vAlign w:val="center"/>
          </w:tcPr>
          <w:p w14:paraId="0FE16B9A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0533</w:t>
            </w:r>
          </w:p>
        </w:tc>
        <w:tc>
          <w:tcPr>
            <w:tcW w:w="609" w:type="pct"/>
            <w:vAlign w:val="center"/>
          </w:tcPr>
          <w:p w14:paraId="55E9BCA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</w:tr>
      <w:tr w:rsidR="007E212C" w:rsidRPr="00766E72" w14:paraId="700F7D97" w14:textId="77777777" w:rsidTr="00F87CB3">
        <w:tc>
          <w:tcPr>
            <w:tcW w:w="959" w:type="pct"/>
          </w:tcPr>
          <w:p w14:paraId="006ACD3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3104</w:t>
            </w:r>
          </w:p>
        </w:tc>
        <w:tc>
          <w:tcPr>
            <w:tcW w:w="959" w:type="pct"/>
          </w:tcPr>
          <w:p w14:paraId="1C4EE7F0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xcpP</w:t>
            </w:r>
            <w:proofErr w:type="spellEnd"/>
          </w:p>
        </w:tc>
        <w:tc>
          <w:tcPr>
            <w:tcW w:w="1698" w:type="pct"/>
          </w:tcPr>
          <w:p w14:paraId="1A24947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Secretion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XcpP</w:t>
            </w:r>
            <w:proofErr w:type="spellEnd"/>
          </w:p>
        </w:tc>
        <w:tc>
          <w:tcPr>
            <w:tcW w:w="775" w:type="pct"/>
            <w:vAlign w:val="center"/>
          </w:tcPr>
          <w:p w14:paraId="086034F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7742</w:t>
            </w:r>
          </w:p>
        </w:tc>
        <w:tc>
          <w:tcPr>
            <w:tcW w:w="609" w:type="pct"/>
            <w:vAlign w:val="center"/>
          </w:tcPr>
          <w:p w14:paraId="6DDDC65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</w:tr>
      <w:tr w:rsidR="007E212C" w:rsidRPr="00766E72" w14:paraId="3A2DAEC1" w14:textId="77777777" w:rsidTr="00F87CB3">
        <w:tc>
          <w:tcPr>
            <w:tcW w:w="959" w:type="pct"/>
          </w:tcPr>
          <w:p w14:paraId="1D51FB1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3724</w:t>
            </w:r>
          </w:p>
        </w:tc>
        <w:tc>
          <w:tcPr>
            <w:tcW w:w="959" w:type="pct"/>
          </w:tcPr>
          <w:p w14:paraId="6D19CD0F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lasB</w:t>
            </w:r>
            <w:proofErr w:type="spellEnd"/>
          </w:p>
        </w:tc>
        <w:tc>
          <w:tcPr>
            <w:tcW w:w="1698" w:type="pct"/>
          </w:tcPr>
          <w:p w14:paraId="11DCAB6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elastase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LasB</w:t>
            </w:r>
            <w:proofErr w:type="spellEnd"/>
          </w:p>
        </w:tc>
        <w:tc>
          <w:tcPr>
            <w:tcW w:w="775" w:type="pct"/>
            <w:vAlign w:val="center"/>
          </w:tcPr>
          <w:p w14:paraId="59A7E76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4428</w:t>
            </w:r>
          </w:p>
        </w:tc>
        <w:tc>
          <w:tcPr>
            <w:tcW w:w="609" w:type="pct"/>
            <w:vAlign w:val="center"/>
          </w:tcPr>
          <w:p w14:paraId="19645C1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75B611AA" w14:textId="77777777" w:rsidTr="00F87CB3">
        <w:tc>
          <w:tcPr>
            <w:tcW w:w="959" w:type="pct"/>
          </w:tcPr>
          <w:p w14:paraId="0595F82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4299</w:t>
            </w:r>
          </w:p>
        </w:tc>
        <w:tc>
          <w:tcPr>
            <w:tcW w:w="959" w:type="pct"/>
          </w:tcPr>
          <w:p w14:paraId="655CF7E8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tadD</w:t>
            </w:r>
            <w:proofErr w:type="spellEnd"/>
          </w:p>
        </w:tc>
        <w:tc>
          <w:tcPr>
            <w:tcW w:w="1698" w:type="pct"/>
          </w:tcPr>
          <w:p w14:paraId="3A9F6B0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TadD</w:t>
            </w:r>
            <w:proofErr w:type="spellEnd"/>
          </w:p>
        </w:tc>
        <w:tc>
          <w:tcPr>
            <w:tcW w:w="775" w:type="pct"/>
            <w:vAlign w:val="center"/>
          </w:tcPr>
          <w:p w14:paraId="10D9CD0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3127</w:t>
            </w:r>
          </w:p>
        </w:tc>
        <w:tc>
          <w:tcPr>
            <w:tcW w:w="609" w:type="pct"/>
            <w:vAlign w:val="center"/>
          </w:tcPr>
          <w:p w14:paraId="0E9B451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E212C" w:rsidRPr="00766E72" w14:paraId="04E1D52D" w14:textId="77777777" w:rsidTr="00F87CB3">
        <w:trPr>
          <w:trHeight w:val="269"/>
        </w:trPr>
        <w:tc>
          <w:tcPr>
            <w:tcW w:w="959" w:type="pct"/>
          </w:tcPr>
          <w:p w14:paraId="64D09B3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4301</w:t>
            </w:r>
          </w:p>
        </w:tc>
        <w:tc>
          <w:tcPr>
            <w:tcW w:w="959" w:type="pct"/>
          </w:tcPr>
          <w:p w14:paraId="31DEB17F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tadB</w:t>
            </w:r>
            <w:proofErr w:type="spellEnd"/>
          </w:p>
        </w:tc>
        <w:tc>
          <w:tcPr>
            <w:tcW w:w="1698" w:type="pct"/>
          </w:tcPr>
          <w:p w14:paraId="474C10E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TadB</w:t>
            </w:r>
            <w:proofErr w:type="spellEnd"/>
          </w:p>
        </w:tc>
        <w:tc>
          <w:tcPr>
            <w:tcW w:w="775" w:type="pct"/>
            <w:vAlign w:val="center"/>
          </w:tcPr>
          <w:p w14:paraId="4C32525A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4851</w:t>
            </w:r>
          </w:p>
        </w:tc>
        <w:tc>
          <w:tcPr>
            <w:tcW w:w="609" w:type="pct"/>
            <w:vAlign w:val="center"/>
          </w:tcPr>
          <w:p w14:paraId="418E230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7E212C" w:rsidRPr="00766E72" w14:paraId="79286A1A" w14:textId="77777777" w:rsidTr="00F87CB3">
        <w:tc>
          <w:tcPr>
            <w:tcW w:w="959" w:type="pct"/>
          </w:tcPr>
          <w:p w14:paraId="66BBE3D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4303</w:t>
            </w:r>
          </w:p>
        </w:tc>
        <w:tc>
          <w:tcPr>
            <w:tcW w:w="959" w:type="pct"/>
          </w:tcPr>
          <w:p w14:paraId="51203CF7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TadZ</w:t>
            </w:r>
            <w:proofErr w:type="spellEnd"/>
          </w:p>
        </w:tc>
        <w:tc>
          <w:tcPr>
            <w:tcW w:w="1698" w:type="pct"/>
          </w:tcPr>
          <w:p w14:paraId="5CCFC0B9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TadZ</w:t>
            </w:r>
            <w:proofErr w:type="spellEnd"/>
          </w:p>
        </w:tc>
        <w:tc>
          <w:tcPr>
            <w:tcW w:w="775" w:type="pct"/>
            <w:vAlign w:val="center"/>
          </w:tcPr>
          <w:p w14:paraId="29214FC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9504</w:t>
            </w:r>
          </w:p>
        </w:tc>
        <w:tc>
          <w:tcPr>
            <w:tcW w:w="609" w:type="pct"/>
            <w:vAlign w:val="center"/>
          </w:tcPr>
          <w:p w14:paraId="7DFD4AB8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5E05865B" w14:textId="77777777" w:rsidTr="00F87CB3">
        <w:tc>
          <w:tcPr>
            <w:tcW w:w="959" w:type="pct"/>
            <w:tcBorders>
              <w:bottom w:val="single" w:sz="4" w:space="0" w:color="auto"/>
            </w:tcBorders>
          </w:tcPr>
          <w:p w14:paraId="1E7B71F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4304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00D0CB35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rcpA</w:t>
            </w:r>
            <w:proofErr w:type="spellEnd"/>
          </w:p>
        </w:tc>
        <w:tc>
          <w:tcPr>
            <w:tcW w:w="1698" w:type="pct"/>
            <w:tcBorders>
              <w:bottom w:val="single" w:sz="4" w:space="0" w:color="auto"/>
            </w:tcBorders>
          </w:tcPr>
          <w:p w14:paraId="651070F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RcpA</w:t>
            </w:r>
            <w:proofErr w:type="spellEnd"/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42CB97B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8171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17882BD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422FCE97" w14:textId="77777777" w:rsidTr="00F87C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150028F4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T3SS</w:t>
            </w:r>
          </w:p>
        </w:tc>
      </w:tr>
      <w:tr w:rsidR="007E212C" w:rsidRPr="00766E72" w14:paraId="49991C46" w14:textId="77777777" w:rsidTr="00F87CB3">
        <w:tc>
          <w:tcPr>
            <w:tcW w:w="959" w:type="pct"/>
            <w:tcBorders>
              <w:top w:val="nil"/>
            </w:tcBorders>
          </w:tcPr>
          <w:p w14:paraId="3F15484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44</w:t>
            </w:r>
          </w:p>
        </w:tc>
        <w:tc>
          <w:tcPr>
            <w:tcW w:w="959" w:type="pct"/>
            <w:tcBorders>
              <w:top w:val="nil"/>
            </w:tcBorders>
          </w:tcPr>
          <w:p w14:paraId="2E839CD2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exoT</w:t>
            </w:r>
            <w:proofErr w:type="spellEnd"/>
          </w:p>
        </w:tc>
        <w:tc>
          <w:tcPr>
            <w:tcW w:w="1698" w:type="pct"/>
            <w:tcBorders>
              <w:top w:val="nil"/>
            </w:tcBorders>
          </w:tcPr>
          <w:p w14:paraId="0A23FEE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exoenzym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21F5C85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2.5530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14:paraId="6D1494B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5522855B" w14:textId="77777777" w:rsidTr="00F87CB3">
        <w:tc>
          <w:tcPr>
            <w:tcW w:w="959" w:type="pct"/>
          </w:tcPr>
          <w:p w14:paraId="11DE787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03</w:t>
            </w:r>
          </w:p>
        </w:tc>
        <w:tc>
          <w:tcPr>
            <w:tcW w:w="959" w:type="pct"/>
          </w:tcPr>
          <w:p w14:paraId="1EC0D25D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crD</w:t>
            </w:r>
            <w:proofErr w:type="spellEnd"/>
          </w:p>
        </w:tc>
        <w:tc>
          <w:tcPr>
            <w:tcW w:w="1698" w:type="pct"/>
          </w:tcPr>
          <w:p w14:paraId="6652FEC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type III secretory apparatus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crD</w:t>
            </w:r>
            <w:proofErr w:type="spellEnd"/>
          </w:p>
        </w:tc>
        <w:tc>
          <w:tcPr>
            <w:tcW w:w="775" w:type="pct"/>
            <w:vAlign w:val="center"/>
          </w:tcPr>
          <w:p w14:paraId="190596C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5032</w:t>
            </w:r>
          </w:p>
        </w:tc>
        <w:tc>
          <w:tcPr>
            <w:tcW w:w="609" w:type="pct"/>
            <w:vAlign w:val="center"/>
          </w:tcPr>
          <w:p w14:paraId="067517E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</w:tr>
      <w:tr w:rsidR="007E212C" w:rsidRPr="00766E72" w14:paraId="25CC4787" w14:textId="77777777" w:rsidTr="00F87CB3">
        <w:tc>
          <w:tcPr>
            <w:tcW w:w="959" w:type="pct"/>
          </w:tcPr>
          <w:p w14:paraId="2862D3B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06</w:t>
            </w:r>
          </w:p>
        </w:tc>
        <w:tc>
          <w:tcPr>
            <w:tcW w:w="959" w:type="pct"/>
          </w:tcPr>
          <w:p w14:paraId="7261F823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crV</w:t>
            </w:r>
            <w:proofErr w:type="spellEnd"/>
          </w:p>
        </w:tc>
        <w:tc>
          <w:tcPr>
            <w:tcW w:w="1698" w:type="pct"/>
          </w:tcPr>
          <w:p w14:paraId="337947E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Type III secretion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crV</w:t>
            </w:r>
            <w:proofErr w:type="spellEnd"/>
          </w:p>
        </w:tc>
        <w:tc>
          <w:tcPr>
            <w:tcW w:w="775" w:type="pct"/>
            <w:vAlign w:val="center"/>
          </w:tcPr>
          <w:p w14:paraId="4EC960F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3.1782</w:t>
            </w:r>
          </w:p>
        </w:tc>
        <w:tc>
          <w:tcPr>
            <w:tcW w:w="609" w:type="pct"/>
            <w:vAlign w:val="center"/>
          </w:tcPr>
          <w:p w14:paraId="1E9A702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2FF77424" w14:textId="77777777" w:rsidTr="00F87CB3">
        <w:tc>
          <w:tcPr>
            <w:tcW w:w="959" w:type="pct"/>
          </w:tcPr>
          <w:p w14:paraId="28E0DFF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07</w:t>
            </w:r>
          </w:p>
        </w:tc>
        <w:tc>
          <w:tcPr>
            <w:tcW w:w="959" w:type="pct"/>
          </w:tcPr>
          <w:p w14:paraId="55FC92A5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crH</w:t>
            </w:r>
            <w:proofErr w:type="spellEnd"/>
          </w:p>
        </w:tc>
        <w:tc>
          <w:tcPr>
            <w:tcW w:w="1698" w:type="pct"/>
          </w:tcPr>
          <w:p w14:paraId="5592993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Regulatory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crH</w:t>
            </w:r>
            <w:proofErr w:type="spellEnd"/>
          </w:p>
        </w:tc>
        <w:tc>
          <w:tcPr>
            <w:tcW w:w="775" w:type="pct"/>
            <w:vAlign w:val="center"/>
          </w:tcPr>
          <w:p w14:paraId="740C7B3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3.5221</w:t>
            </w:r>
          </w:p>
        </w:tc>
        <w:tc>
          <w:tcPr>
            <w:tcW w:w="609" w:type="pct"/>
            <w:vAlign w:val="center"/>
          </w:tcPr>
          <w:p w14:paraId="1DDFDB9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323</w:t>
            </w:r>
          </w:p>
        </w:tc>
      </w:tr>
      <w:tr w:rsidR="007E212C" w:rsidRPr="00766E72" w14:paraId="1E9C6656" w14:textId="77777777" w:rsidTr="00F87CB3">
        <w:tc>
          <w:tcPr>
            <w:tcW w:w="959" w:type="pct"/>
          </w:tcPr>
          <w:p w14:paraId="432F4578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08</w:t>
            </w:r>
          </w:p>
        </w:tc>
        <w:tc>
          <w:tcPr>
            <w:tcW w:w="959" w:type="pct"/>
          </w:tcPr>
          <w:p w14:paraId="0788F5DF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opB</w:t>
            </w:r>
            <w:proofErr w:type="spellEnd"/>
          </w:p>
        </w:tc>
        <w:tc>
          <w:tcPr>
            <w:tcW w:w="1698" w:type="pct"/>
          </w:tcPr>
          <w:p w14:paraId="2C4D275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Translocator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opB</w:t>
            </w:r>
            <w:proofErr w:type="spellEnd"/>
          </w:p>
        </w:tc>
        <w:tc>
          <w:tcPr>
            <w:tcW w:w="775" w:type="pct"/>
            <w:vAlign w:val="center"/>
          </w:tcPr>
          <w:p w14:paraId="26EBA28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2.8531</w:t>
            </w:r>
          </w:p>
        </w:tc>
        <w:tc>
          <w:tcPr>
            <w:tcW w:w="609" w:type="pct"/>
            <w:vAlign w:val="center"/>
          </w:tcPr>
          <w:p w14:paraId="38C5FD8A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200B1AD6" w14:textId="77777777" w:rsidTr="00F87CB3">
        <w:tc>
          <w:tcPr>
            <w:tcW w:w="959" w:type="pct"/>
          </w:tcPr>
          <w:p w14:paraId="710EA47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09</w:t>
            </w:r>
          </w:p>
        </w:tc>
        <w:tc>
          <w:tcPr>
            <w:tcW w:w="959" w:type="pct"/>
          </w:tcPr>
          <w:p w14:paraId="59C958E7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opD</w:t>
            </w:r>
            <w:proofErr w:type="spellEnd"/>
          </w:p>
        </w:tc>
        <w:tc>
          <w:tcPr>
            <w:tcW w:w="1698" w:type="pct"/>
          </w:tcPr>
          <w:p w14:paraId="1C647BB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Translocator outer membrane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opD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775" w:type="pct"/>
            <w:vAlign w:val="center"/>
          </w:tcPr>
          <w:p w14:paraId="55EC227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3.3764</w:t>
            </w:r>
          </w:p>
        </w:tc>
        <w:tc>
          <w:tcPr>
            <w:tcW w:w="609" w:type="pct"/>
            <w:vAlign w:val="center"/>
          </w:tcPr>
          <w:p w14:paraId="5EF2B4B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67B9E277" w14:textId="77777777" w:rsidTr="00F87CB3">
        <w:tc>
          <w:tcPr>
            <w:tcW w:w="959" w:type="pct"/>
          </w:tcPr>
          <w:p w14:paraId="6511351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10</w:t>
            </w:r>
          </w:p>
        </w:tc>
        <w:tc>
          <w:tcPr>
            <w:tcW w:w="959" w:type="pct"/>
          </w:tcPr>
          <w:p w14:paraId="602FB4A3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exsC</w:t>
            </w:r>
            <w:proofErr w:type="spellEnd"/>
          </w:p>
        </w:tc>
        <w:tc>
          <w:tcPr>
            <w:tcW w:w="1698" w:type="pct"/>
          </w:tcPr>
          <w:p w14:paraId="2131AAE8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ExsC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exoenzym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S </w:t>
            </w:r>
            <w:proofErr w:type="gram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synthesis protein C precursor</w:t>
            </w:r>
            <w:proofErr w:type="gram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75" w:type="pct"/>
            <w:vAlign w:val="center"/>
          </w:tcPr>
          <w:p w14:paraId="09764A0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2.9249</w:t>
            </w:r>
          </w:p>
        </w:tc>
        <w:tc>
          <w:tcPr>
            <w:tcW w:w="609" w:type="pct"/>
            <w:vAlign w:val="center"/>
          </w:tcPr>
          <w:p w14:paraId="1A025D1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5B51918F" w14:textId="77777777" w:rsidTr="00F87CB3">
        <w:tc>
          <w:tcPr>
            <w:tcW w:w="959" w:type="pct"/>
          </w:tcPr>
          <w:p w14:paraId="6131E86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12</w:t>
            </w:r>
          </w:p>
        </w:tc>
        <w:tc>
          <w:tcPr>
            <w:tcW w:w="959" w:type="pct"/>
          </w:tcPr>
          <w:p w14:paraId="52AD1327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exsB</w:t>
            </w:r>
            <w:proofErr w:type="spellEnd"/>
          </w:p>
        </w:tc>
        <w:tc>
          <w:tcPr>
            <w:tcW w:w="1698" w:type="pct"/>
          </w:tcPr>
          <w:p w14:paraId="54C49C4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exoenzym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S synthesis protein B</w:t>
            </w:r>
          </w:p>
        </w:tc>
        <w:tc>
          <w:tcPr>
            <w:tcW w:w="775" w:type="pct"/>
            <w:vAlign w:val="center"/>
          </w:tcPr>
          <w:p w14:paraId="15AD2DB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2.6450</w:t>
            </w:r>
          </w:p>
        </w:tc>
        <w:tc>
          <w:tcPr>
            <w:tcW w:w="609" w:type="pct"/>
            <w:vAlign w:val="center"/>
          </w:tcPr>
          <w:p w14:paraId="2FBF5CA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3D535F92" w14:textId="77777777" w:rsidTr="00F87CB3">
        <w:tc>
          <w:tcPr>
            <w:tcW w:w="959" w:type="pct"/>
          </w:tcPr>
          <w:p w14:paraId="634A0B9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14</w:t>
            </w:r>
          </w:p>
        </w:tc>
        <w:tc>
          <w:tcPr>
            <w:tcW w:w="959" w:type="pct"/>
          </w:tcPr>
          <w:p w14:paraId="2AAA93BE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exsD</w:t>
            </w:r>
            <w:proofErr w:type="spellEnd"/>
          </w:p>
        </w:tc>
        <w:tc>
          <w:tcPr>
            <w:tcW w:w="1698" w:type="pct"/>
          </w:tcPr>
          <w:p w14:paraId="6CF2A03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ExsD</w:t>
            </w:r>
            <w:proofErr w:type="spellEnd"/>
          </w:p>
        </w:tc>
        <w:tc>
          <w:tcPr>
            <w:tcW w:w="775" w:type="pct"/>
            <w:vAlign w:val="center"/>
          </w:tcPr>
          <w:p w14:paraId="32FA113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5466</w:t>
            </w:r>
          </w:p>
        </w:tc>
        <w:tc>
          <w:tcPr>
            <w:tcW w:w="609" w:type="pct"/>
            <w:vAlign w:val="center"/>
          </w:tcPr>
          <w:p w14:paraId="3E722DC9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</w:tr>
      <w:tr w:rsidR="007E212C" w:rsidRPr="00766E72" w14:paraId="2E9A22FF" w14:textId="77777777" w:rsidTr="00F87CB3">
        <w:tc>
          <w:tcPr>
            <w:tcW w:w="959" w:type="pct"/>
          </w:tcPr>
          <w:p w14:paraId="42863EE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20</w:t>
            </w:r>
          </w:p>
        </w:tc>
        <w:tc>
          <w:tcPr>
            <w:tcW w:w="959" w:type="pct"/>
          </w:tcPr>
          <w:p w14:paraId="3328F09A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scG</w:t>
            </w:r>
            <w:proofErr w:type="spellEnd"/>
          </w:p>
        </w:tc>
        <w:tc>
          <w:tcPr>
            <w:tcW w:w="1698" w:type="pct"/>
          </w:tcPr>
          <w:p w14:paraId="44A30A0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Type III export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scG</w:t>
            </w:r>
            <w:proofErr w:type="spellEnd"/>
          </w:p>
        </w:tc>
        <w:tc>
          <w:tcPr>
            <w:tcW w:w="775" w:type="pct"/>
            <w:vAlign w:val="center"/>
          </w:tcPr>
          <w:p w14:paraId="3DC39BD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4.1200</w:t>
            </w:r>
          </w:p>
        </w:tc>
        <w:tc>
          <w:tcPr>
            <w:tcW w:w="609" w:type="pct"/>
            <w:vAlign w:val="center"/>
          </w:tcPr>
          <w:p w14:paraId="143E218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</w:tr>
      <w:tr w:rsidR="007E212C" w:rsidRPr="00766E72" w14:paraId="702B5A62" w14:textId="77777777" w:rsidTr="00F87CB3">
        <w:tc>
          <w:tcPr>
            <w:tcW w:w="959" w:type="pct"/>
          </w:tcPr>
          <w:p w14:paraId="6A3D656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22</w:t>
            </w:r>
          </w:p>
        </w:tc>
        <w:tc>
          <w:tcPr>
            <w:tcW w:w="959" w:type="pct"/>
          </w:tcPr>
          <w:p w14:paraId="506724C9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scI</w:t>
            </w:r>
            <w:proofErr w:type="spellEnd"/>
          </w:p>
        </w:tc>
        <w:tc>
          <w:tcPr>
            <w:tcW w:w="1698" w:type="pct"/>
          </w:tcPr>
          <w:p w14:paraId="1FFB181A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Type III export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scI</w:t>
            </w:r>
            <w:proofErr w:type="spellEnd"/>
          </w:p>
        </w:tc>
        <w:tc>
          <w:tcPr>
            <w:tcW w:w="775" w:type="pct"/>
            <w:vAlign w:val="center"/>
          </w:tcPr>
          <w:p w14:paraId="7ED8523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3.4574</w:t>
            </w:r>
          </w:p>
        </w:tc>
        <w:tc>
          <w:tcPr>
            <w:tcW w:w="609" w:type="pct"/>
            <w:vAlign w:val="center"/>
          </w:tcPr>
          <w:p w14:paraId="4BD61D3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</w:tr>
      <w:tr w:rsidR="007E212C" w:rsidRPr="00766E72" w14:paraId="14EA7A4E" w14:textId="77777777" w:rsidTr="00F87CB3">
        <w:tc>
          <w:tcPr>
            <w:tcW w:w="959" w:type="pct"/>
          </w:tcPr>
          <w:p w14:paraId="4A37638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723</w:t>
            </w:r>
          </w:p>
        </w:tc>
        <w:tc>
          <w:tcPr>
            <w:tcW w:w="959" w:type="pct"/>
          </w:tcPr>
          <w:p w14:paraId="49F20AAF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scJ</w:t>
            </w:r>
            <w:proofErr w:type="spellEnd"/>
          </w:p>
        </w:tc>
        <w:tc>
          <w:tcPr>
            <w:tcW w:w="1698" w:type="pct"/>
          </w:tcPr>
          <w:p w14:paraId="6590B0D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Type III export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scJ</w:t>
            </w:r>
            <w:proofErr w:type="spellEnd"/>
          </w:p>
        </w:tc>
        <w:tc>
          <w:tcPr>
            <w:tcW w:w="775" w:type="pct"/>
            <w:vAlign w:val="center"/>
          </w:tcPr>
          <w:p w14:paraId="7ADD1D1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5880</w:t>
            </w:r>
          </w:p>
        </w:tc>
        <w:tc>
          <w:tcPr>
            <w:tcW w:w="609" w:type="pct"/>
            <w:vAlign w:val="center"/>
          </w:tcPr>
          <w:p w14:paraId="0FB103C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</w:tr>
      <w:tr w:rsidR="007E212C" w:rsidRPr="00766E72" w14:paraId="599D1CDE" w14:textId="77777777" w:rsidTr="00F87CB3">
        <w:tc>
          <w:tcPr>
            <w:tcW w:w="959" w:type="pct"/>
            <w:tcBorders>
              <w:bottom w:val="single" w:sz="4" w:space="0" w:color="auto"/>
            </w:tcBorders>
          </w:tcPr>
          <w:p w14:paraId="0262BEB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3841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213BCED9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exoS</w:t>
            </w:r>
            <w:proofErr w:type="spellEnd"/>
          </w:p>
        </w:tc>
        <w:tc>
          <w:tcPr>
            <w:tcW w:w="1698" w:type="pct"/>
            <w:tcBorders>
              <w:bottom w:val="single" w:sz="4" w:space="0" w:color="auto"/>
            </w:tcBorders>
          </w:tcPr>
          <w:p w14:paraId="0E7B162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ExoS</w:t>
            </w:r>
            <w:proofErr w:type="spellEnd"/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230EA7C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2.4906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044802B9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114FEF9A" w14:textId="77777777" w:rsidTr="00F87C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7B694A2F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H1-T6SS</w:t>
            </w:r>
          </w:p>
        </w:tc>
      </w:tr>
      <w:tr w:rsidR="007E212C" w:rsidRPr="00766E72" w14:paraId="1F9DAEC8" w14:textId="77777777" w:rsidTr="00F87CB3">
        <w:tc>
          <w:tcPr>
            <w:tcW w:w="959" w:type="pct"/>
            <w:tcBorders>
              <w:top w:val="nil"/>
            </w:tcBorders>
          </w:tcPr>
          <w:p w14:paraId="42A7AA9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77</w:t>
            </w:r>
          </w:p>
        </w:tc>
        <w:tc>
          <w:tcPr>
            <w:tcW w:w="959" w:type="pct"/>
            <w:tcBorders>
              <w:top w:val="nil"/>
            </w:tcBorders>
          </w:tcPr>
          <w:p w14:paraId="3548D6F9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icmF1</w:t>
            </w:r>
          </w:p>
        </w:tc>
        <w:tc>
          <w:tcPr>
            <w:tcW w:w="1698" w:type="pct"/>
            <w:tcBorders>
              <w:top w:val="nil"/>
            </w:tcBorders>
          </w:tcPr>
          <w:p w14:paraId="466BE00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IcmF1</w:t>
            </w: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337F4B8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2022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14:paraId="35808C9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</w:tr>
      <w:tr w:rsidR="007E212C" w:rsidRPr="00766E72" w14:paraId="5A8E0590" w14:textId="77777777" w:rsidTr="00F87CB3">
        <w:tc>
          <w:tcPr>
            <w:tcW w:w="959" w:type="pct"/>
          </w:tcPr>
          <w:p w14:paraId="7F46FE2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78</w:t>
            </w:r>
          </w:p>
        </w:tc>
        <w:tc>
          <w:tcPr>
            <w:tcW w:w="959" w:type="pct"/>
          </w:tcPr>
          <w:p w14:paraId="619113A7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tssL1</w:t>
            </w:r>
          </w:p>
        </w:tc>
        <w:tc>
          <w:tcPr>
            <w:tcW w:w="1698" w:type="pct"/>
          </w:tcPr>
          <w:p w14:paraId="15ABE6A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tssL1</w:t>
            </w:r>
          </w:p>
        </w:tc>
        <w:tc>
          <w:tcPr>
            <w:tcW w:w="775" w:type="pct"/>
            <w:vAlign w:val="center"/>
          </w:tcPr>
          <w:p w14:paraId="7EBD6218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4687</w:t>
            </w:r>
          </w:p>
        </w:tc>
        <w:tc>
          <w:tcPr>
            <w:tcW w:w="609" w:type="pct"/>
            <w:vAlign w:val="center"/>
          </w:tcPr>
          <w:p w14:paraId="42693E7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365</w:t>
            </w:r>
          </w:p>
        </w:tc>
      </w:tr>
      <w:tr w:rsidR="007E212C" w:rsidRPr="00766E72" w14:paraId="27CAF514" w14:textId="77777777" w:rsidTr="00F87CB3">
        <w:tc>
          <w:tcPr>
            <w:tcW w:w="959" w:type="pct"/>
          </w:tcPr>
          <w:p w14:paraId="1578573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80</w:t>
            </w:r>
          </w:p>
        </w:tc>
        <w:tc>
          <w:tcPr>
            <w:tcW w:w="959" w:type="pct"/>
          </w:tcPr>
          <w:p w14:paraId="44B64354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tssJ1</w:t>
            </w:r>
          </w:p>
        </w:tc>
        <w:tc>
          <w:tcPr>
            <w:tcW w:w="1698" w:type="pct"/>
          </w:tcPr>
          <w:p w14:paraId="1F41B46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tssJ1</w:t>
            </w:r>
          </w:p>
        </w:tc>
        <w:tc>
          <w:tcPr>
            <w:tcW w:w="775" w:type="pct"/>
            <w:vAlign w:val="center"/>
          </w:tcPr>
          <w:p w14:paraId="36B2807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3.7567</w:t>
            </w:r>
          </w:p>
        </w:tc>
        <w:tc>
          <w:tcPr>
            <w:tcW w:w="609" w:type="pct"/>
            <w:vAlign w:val="center"/>
          </w:tcPr>
          <w:p w14:paraId="78F69BF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7E212C" w:rsidRPr="00766E72" w14:paraId="2FF0E2BD" w14:textId="77777777" w:rsidTr="00F87CB3">
        <w:tc>
          <w:tcPr>
            <w:tcW w:w="959" w:type="pct"/>
          </w:tcPr>
          <w:p w14:paraId="3028D4B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83</w:t>
            </w:r>
          </w:p>
        </w:tc>
        <w:tc>
          <w:tcPr>
            <w:tcW w:w="959" w:type="pct"/>
          </w:tcPr>
          <w:p w14:paraId="297518CB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tssB1</w:t>
            </w:r>
          </w:p>
        </w:tc>
        <w:tc>
          <w:tcPr>
            <w:tcW w:w="1698" w:type="pct"/>
          </w:tcPr>
          <w:p w14:paraId="0C44F2F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TssB1</w:t>
            </w:r>
          </w:p>
        </w:tc>
        <w:tc>
          <w:tcPr>
            <w:tcW w:w="775" w:type="pct"/>
            <w:vAlign w:val="center"/>
          </w:tcPr>
          <w:p w14:paraId="4C29078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0625</w:t>
            </w:r>
          </w:p>
        </w:tc>
        <w:tc>
          <w:tcPr>
            <w:tcW w:w="609" w:type="pct"/>
            <w:vAlign w:val="center"/>
          </w:tcPr>
          <w:p w14:paraId="5D12A92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349</w:t>
            </w:r>
          </w:p>
        </w:tc>
      </w:tr>
      <w:tr w:rsidR="007E212C" w:rsidRPr="00766E72" w14:paraId="3A6B8B27" w14:textId="77777777" w:rsidTr="00F87CB3">
        <w:tc>
          <w:tcPr>
            <w:tcW w:w="959" w:type="pct"/>
          </w:tcPr>
          <w:p w14:paraId="473739C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84</w:t>
            </w:r>
          </w:p>
        </w:tc>
        <w:tc>
          <w:tcPr>
            <w:tcW w:w="959" w:type="pct"/>
          </w:tcPr>
          <w:p w14:paraId="2CAFC429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tssC1</w:t>
            </w:r>
          </w:p>
        </w:tc>
        <w:tc>
          <w:tcPr>
            <w:tcW w:w="1698" w:type="pct"/>
          </w:tcPr>
          <w:p w14:paraId="6E0515F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TssC1</w:t>
            </w:r>
          </w:p>
        </w:tc>
        <w:tc>
          <w:tcPr>
            <w:tcW w:w="775" w:type="pct"/>
            <w:vAlign w:val="center"/>
          </w:tcPr>
          <w:p w14:paraId="542859A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2002</w:t>
            </w:r>
          </w:p>
        </w:tc>
        <w:tc>
          <w:tcPr>
            <w:tcW w:w="609" w:type="pct"/>
            <w:vAlign w:val="center"/>
          </w:tcPr>
          <w:p w14:paraId="2B03589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E212C" w:rsidRPr="00766E72" w14:paraId="60485DD6" w14:textId="77777777" w:rsidTr="00F87CB3">
        <w:tc>
          <w:tcPr>
            <w:tcW w:w="959" w:type="pct"/>
          </w:tcPr>
          <w:p w14:paraId="4AC6244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85</w:t>
            </w:r>
          </w:p>
        </w:tc>
        <w:tc>
          <w:tcPr>
            <w:tcW w:w="959" w:type="pct"/>
          </w:tcPr>
          <w:p w14:paraId="2E6A4163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hcp1</w:t>
            </w:r>
          </w:p>
        </w:tc>
        <w:tc>
          <w:tcPr>
            <w:tcW w:w="1698" w:type="pct"/>
          </w:tcPr>
          <w:p w14:paraId="3D5B3008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Hcp1</w:t>
            </w:r>
          </w:p>
        </w:tc>
        <w:tc>
          <w:tcPr>
            <w:tcW w:w="775" w:type="pct"/>
            <w:vAlign w:val="center"/>
          </w:tcPr>
          <w:p w14:paraId="6E4E7E2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2362</w:t>
            </w:r>
          </w:p>
        </w:tc>
        <w:tc>
          <w:tcPr>
            <w:tcW w:w="609" w:type="pct"/>
            <w:vAlign w:val="center"/>
          </w:tcPr>
          <w:p w14:paraId="544B1A9A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7E212C" w:rsidRPr="00766E72" w14:paraId="50092EDC" w14:textId="77777777" w:rsidTr="00F87CB3">
        <w:tc>
          <w:tcPr>
            <w:tcW w:w="959" w:type="pct"/>
          </w:tcPr>
          <w:p w14:paraId="5344B70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90</w:t>
            </w:r>
          </w:p>
        </w:tc>
        <w:tc>
          <w:tcPr>
            <w:tcW w:w="959" w:type="pct"/>
          </w:tcPr>
          <w:p w14:paraId="0E2F6589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clpV1</w:t>
            </w:r>
          </w:p>
        </w:tc>
        <w:tc>
          <w:tcPr>
            <w:tcW w:w="1698" w:type="pct"/>
          </w:tcPr>
          <w:p w14:paraId="4B56FD4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ClpV1</w:t>
            </w:r>
          </w:p>
        </w:tc>
        <w:tc>
          <w:tcPr>
            <w:tcW w:w="775" w:type="pct"/>
            <w:vAlign w:val="center"/>
          </w:tcPr>
          <w:p w14:paraId="633E813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8518</w:t>
            </w:r>
          </w:p>
        </w:tc>
        <w:tc>
          <w:tcPr>
            <w:tcW w:w="609" w:type="pct"/>
            <w:vAlign w:val="center"/>
          </w:tcPr>
          <w:p w14:paraId="6FEF728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</w:tr>
      <w:tr w:rsidR="007E212C" w:rsidRPr="00766E72" w14:paraId="0516AA44" w14:textId="77777777" w:rsidTr="00F87CB3">
        <w:tc>
          <w:tcPr>
            <w:tcW w:w="959" w:type="pct"/>
          </w:tcPr>
          <w:p w14:paraId="0B577FF9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0093</w:t>
            </w:r>
          </w:p>
        </w:tc>
        <w:tc>
          <w:tcPr>
            <w:tcW w:w="959" w:type="pct"/>
          </w:tcPr>
          <w:p w14:paraId="36D522F6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tse6</w:t>
            </w:r>
          </w:p>
        </w:tc>
        <w:tc>
          <w:tcPr>
            <w:tcW w:w="1698" w:type="pct"/>
          </w:tcPr>
          <w:p w14:paraId="29AB175A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Tse6</w:t>
            </w:r>
          </w:p>
        </w:tc>
        <w:tc>
          <w:tcPr>
            <w:tcW w:w="775" w:type="pct"/>
            <w:vAlign w:val="center"/>
          </w:tcPr>
          <w:p w14:paraId="23ABA55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2.3809</w:t>
            </w:r>
          </w:p>
        </w:tc>
        <w:tc>
          <w:tcPr>
            <w:tcW w:w="609" w:type="pct"/>
            <w:vAlign w:val="center"/>
          </w:tcPr>
          <w:p w14:paraId="0AF21B8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</w:tc>
      </w:tr>
      <w:tr w:rsidR="007E212C" w:rsidRPr="00766E72" w14:paraId="074BB28B" w14:textId="77777777" w:rsidTr="00F87CB3">
        <w:tc>
          <w:tcPr>
            <w:tcW w:w="959" w:type="pct"/>
            <w:tcBorders>
              <w:bottom w:val="single" w:sz="4" w:space="0" w:color="auto"/>
            </w:tcBorders>
          </w:tcPr>
          <w:p w14:paraId="518EAA39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2685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69253D66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vgrG4</w:t>
            </w:r>
          </w:p>
        </w:tc>
        <w:tc>
          <w:tcPr>
            <w:tcW w:w="1698" w:type="pct"/>
            <w:tcBorders>
              <w:bottom w:val="single" w:sz="4" w:space="0" w:color="auto"/>
            </w:tcBorders>
          </w:tcPr>
          <w:p w14:paraId="54B1531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VgrG4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31CD557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327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2D53EA2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</w:tr>
      <w:tr w:rsidR="007E212C" w:rsidRPr="00766E72" w14:paraId="5A3A7B07" w14:textId="77777777" w:rsidTr="00F87C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7E0D2B13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H2-T6SS</w:t>
            </w:r>
          </w:p>
        </w:tc>
      </w:tr>
      <w:tr w:rsidR="007E212C" w:rsidRPr="00766E72" w14:paraId="381B7ECB" w14:textId="77777777" w:rsidTr="00F87CB3">
        <w:tc>
          <w:tcPr>
            <w:tcW w:w="959" w:type="pct"/>
            <w:tcBorders>
              <w:top w:val="nil"/>
            </w:tcBorders>
          </w:tcPr>
          <w:p w14:paraId="108E909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511</w:t>
            </w:r>
          </w:p>
        </w:tc>
        <w:tc>
          <w:tcPr>
            <w:tcW w:w="959" w:type="pct"/>
            <w:tcBorders>
              <w:top w:val="nil"/>
            </w:tcBorders>
          </w:tcPr>
          <w:p w14:paraId="484DAA8D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vgrG2a</w:t>
            </w:r>
          </w:p>
        </w:tc>
        <w:tc>
          <w:tcPr>
            <w:tcW w:w="1698" w:type="pct"/>
            <w:tcBorders>
              <w:top w:val="nil"/>
            </w:tcBorders>
          </w:tcPr>
          <w:p w14:paraId="6694B7D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VgrG2a</w:t>
            </w: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725CA989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7196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14:paraId="67E0DA1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471</w:t>
            </w:r>
          </w:p>
        </w:tc>
      </w:tr>
      <w:tr w:rsidR="007E212C" w:rsidRPr="00766E72" w14:paraId="3DAAFC5D" w14:textId="77777777" w:rsidTr="00F87CB3">
        <w:tc>
          <w:tcPr>
            <w:tcW w:w="959" w:type="pct"/>
            <w:tcBorders>
              <w:bottom w:val="single" w:sz="4" w:space="0" w:color="auto"/>
            </w:tcBorders>
          </w:tcPr>
          <w:p w14:paraId="11DC14C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667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4316DB42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hsiJ2</w:t>
            </w:r>
          </w:p>
        </w:tc>
        <w:tc>
          <w:tcPr>
            <w:tcW w:w="1698" w:type="pct"/>
            <w:tcBorders>
              <w:bottom w:val="single" w:sz="4" w:space="0" w:color="auto"/>
            </w:tcBorders>
          </w:tcPr>
          <w:p w14:paraId="5EE6443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HsiJ2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42D32E78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894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3AAA988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</w:p>
        </w:tc>
      </w:tr>
      <w:tr w:rsidR="007E212C" w:rsidRPr="00766E72" w14:paraId="1A188041" w14:textId="77777777" w:rsidTr="00F87C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63A05CE4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H3-T6SS</w:t>
            </w:r>
          </w:p>
        </w:tc>
      </w:tr>
      <w:tr w:rsidR="007E212C" w:rsidRPr="00766E72" w14:paraId="6176F8F1" w14:textId="77777777" w:rsidTr="00F87CB3">
        <w:tc>
          <w:tcPr>
            <w:tcW w:w="959" w:type="pct"/>
            <w:tcBorders>
              <w:top w:val="nil"/>
            </w:tcBorders>
          </w:tcPr>
          <w:p w14:paraId="38FD06E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2365</w:t>
            </w:r>
          </w:p>
        </w:tc>
        <w:tc>
          <w:tcPr>
            <w:tcW w:w="959" w:type="pct"/>
            <w:tcBorders>
              <w:top w:val="nil"/>
            </w:tcBorders>
          </w:tcPr>
          <w:p w14:paraId="5DFE4B64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hsiB3</w:t>
            </w:r>
          </w:p>
        </w:tc>
        <w:tc>
          <w:tcPr>
            <w:tcW w:w="1698" w:type="pct"/>
            <w:tcBorders>
              <w:top w:val="nil"/>
            </w:tcBorders>
          </w:tcPr>
          <w:p w14:paraId="7F9F311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HsiB3</w:t>
            </w: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192C140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5761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14:paraId="4B0A33E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59C6E3EA" w14:textId="77777777" w:rsidTr="00F87CB3">
        <w:tc>
          <w:tcPr>
            <w:tcW w:w="959" w:type="pct"/>
          </w:tcPr>
          <w:p w14:paraId="2C391A5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2366</w:t>
            </w:r>
          </w:p>
        </w:tc>
        <w:tc>
          <w:tcPr>
            <w:tcW w:w="959" w:type="pct"/>
          </w:tcPr>
          <w:p w14:paraId="25B3EE1F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hsiC3</w:t>
            </w:r>
          </w:p>
        </w:tc>
        <w:tc>
          <w:tcPr>
            <w:tcW w:w="1698" w:type="pct"/>
          </w:tcPr>
          <w:p w14:paraId="02C2DA6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HsiC3</w:t>
            </w:r>
          </w:p>
        </w:tc>
        <w:tc>
          <w:tcPr>
            <w:tcW w:w="775" w:type="pct"/>
            <w:vAlign w:val="center"/>
          </w:tcPr>
          <w:p w14:paraId="08426629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3580</w:t>
            </w:r>
          </w:p>
        </w:tc>
        <w:tc>
          <w:tcPr>
            <w:tcW w:w="609" w:type="pct"/>
            <w:vAlign w:val="center"/>
          </w:tcPr>
          <w:p w14:paraId="7655EF3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288CDA58" w14:textId="77777777" w:rsidTr="00F87CB3">
        <w:tc>
          <w:tcPr>
            <w:tcW w:w="959" w:type="pct"/>
          </w:tcPr>
          <w:p w14:paraId="3E227BE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2367</w:t>
            </w:r>
          </w:p>
        </w:tc>
        <w:tc>
          <w:tcPr>
            <w:tcW w:w="959" w:type="pct"/>
          </w:tcPr>
          <w:p w14:paraId="4BF8E680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hcp3</w:t>
            </w:r>
          </w:p>
        </w:tc>
        <w:tc>
          <w:tcPr>
            <w:tcW w:w="1698" w:type="pct"/>
          </w:tcPr>
          <w:p w14:paraId="26AF873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Hcp3</w:t>
            </w:r>
          </w:p>
        </w:tc>
        <w:tc>
          <w:tcPr>
            <w:tcW w:w="775" w:type="pct"/>
            <w:vAlign w:val="center"/>
          </w:tcPr>
          <w:p w14:paraId="36E2B36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9314</w:t>
            </w:r>
          </w:p>
        </w:tc>
        <w:tc>
          <w:tcPr>
            <w:tcW w:w="609" w:type="pct"/>
            <w:vAlign w:val="center"/>
          </w:tcPr>
          <w:p w14:paraId="3209444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7E212C" w:rsidRPr="00766E72" w14:paraId="1DB1CCDE" w14:textId="77777777" w:rsidTr="00F87CB3">
        <w:tc>
          <w:tcPr>
            <w:tcW w:w="959" w:type="pct"/>
            <w:tcBorders>
              <w:bottom w:val="single" w:sz="4" w:space="0" w:color="auto"/>
            </w:tcBorders>
          </w:tcPr>
          <w:p w14:paraId="3EA11C3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2373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45C33C72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vgrG3</w:t>
            </w:r>
          </w:p>
        </w:tc>
        <w:tc>
          <w:tcPr>
            <w:tcW w:w="1698" w:type="pct"/>
            <w:tcBorders>
              <w:bottom w:val="single" w:sz="4" w:space="0" w:color="auto"/>
            </w:tcBorders>
          </w:tcPr>
          <w:p w14:paraId="6DF2C78A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VgrG3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15DDE91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2686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7D43662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17E648FD" w14:textId="77777777" w:rsidTr="00F87C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490D2236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Pyocyanin</w:t>
            </w:r>
            <w:proofErr w:type="spellEnd"/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duction</w:t>
            </w:r>
          </w:p>
        </w:tc>
      </w:tr>
      <w:tr w:rsidR="007E212C" w:rsidRPr="00766E72" w14:paraId="1F04FB57" w14:textId="77777777" w:rsidTr="00F87CB3">
        <w:tc>
          <w:tcPr>
            <w:tcW w:w="959" w:type="pct"/>
            <w:tcBorders>
              <w:top w:val="nil"/>
            </w:tcBorders>
            <w:vAlign w:val="center"/>
          </w:tcPr>
          <w:p w14:paraId="788ABD7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PA189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9" w:type="pct"/>
            <w:tcBorders>
              <w:top w:val="nil"/>
            </w:tcBorders>
            <w:vAlign w:val="center"/>
          </w:tcPr>
          <w:p w14:paraId="7D928657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z</w:t>
            </w:r>
            <w: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</w:t>
            </w:r>
            <w:r w:rsidRPr="00AF0D8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8" w:type="pct"/>
            <w:tcBorders>
              <w:top w:val="nil"/>
            </w:tcBorders>
            <w:vAlign w:val="center"/>
          </w:tcPr>
          <w:p w14:paraId="7938C63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36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0A0636">
              <w:rPr>
                <w:rFonts w:eastAsia="Times New Roman" w:cstheme="minorHAnsi"/>
                <w:color w:val="333333"/>
                <w:sz w:val="24"/>
                <w:szCs w:val="24"/>
              </w:rPr>
              <w:t>phenazine</w:t>
            </w:r>
            <w:proofErr w:type="spellEnd"/>
            <w:r w:rsidRPr="000A0636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iosynthesis protein</w:t>
            </w: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1218391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-2.4911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14:paraId="4653FC5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D82"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7E212C" w:rsidRPr="00766E72" w14:paraId="2C5DEAC0" w14:textId="77777777" w:rsidTr="00F87CB3">
        <w:tc>
          <w:tcPr>
            <w:tcW w:w="959" w:type="pct"/>
            <w:tcBorders>
              <w:top w:val="nil"/>
            </w:tcBorders>
          </w:tcPr>
          <w:p w14:paraId="1D2AE8A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900</w:t>
            </w:r>
          </w:p>
        </w:tc>
        <w:tc>
          <w:tcPr>
            <w:tcW w:w="959" w:type="pct"/>
            <w:tcBorders>
              <w:top w:val="nil"/>
            </w:tcBorders>
          </w:tcPr>
          <w:p w14:paraId="122B7941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hzB2</w:t>
            </w:r>
          </w:p>
        </w:tc>
        <w:tc>
          <w:tcPr>
            <w:tcW w:w="1698" w:type="pct"/>
            <w:tcBorders>
              <w:top w:val="nil"/>
            </w:tcBorders>
          </w:tcPr>
          <w:p w14:paraId="28D7636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henazin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</w:t>
            </w: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6A0CD6A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2.4911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14:paraId="0994CBD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0C3D14CC" w14:textId="77777777" w:rsidTr="00F87CB3">
        <w:tc>
          <w:tcPr>
            <w:tcW w:w="959" w:type="pct"/>
          </w:tcPr>
          <w:p w14:paraId="2A039F3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901</w:t>
            </w:r>
          </w:p>
        </w:tc>
        <w:tc>
          <w:tcPr>
            <w:tcW w:w="959" w:type="pct"/>
          </w:tcPr>
          <w:p w14:paraId="67FEF3AA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hzC2</w:t>
            </w:r>
          </w:p>
        </w:tc>
        <w:tc>
          <w:tcPr>
            <w:tcW w:w="1698" w:type="pct"/>
          </w:tcPr>
          <w:p w14:paraId="3AD6AAE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henazin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hzC</w:t>
            </w:r>
            <w:proofErr w:type="spellEnd"/>
          </w:p>
        </w:tc>
        <w:tc>
          <w:tcPr>
            <w:tcW w:w="775" w:type="pct"/>
            <w:vAlign w:val="center"/>
          </w:tcPr>
          <w:p w14:paraId="5868550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8864</w:t>
            </w:r>
          </w:p>
        </w:tc>
        <w:tc>
          <w:tcPr>
            <w:tcW w:w="609" w:type="pct"/>
            <w:vAlign w:val="center"/>
          </w:tcPr>
          <w:p w14:paraId="3594102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0631C907" w14:textId="77777777" w:rsidTr="00F87CB3">
        <w:tc>
          <w:tcPr>
            <w:tcW w:w="959" w:type="pct"/>
          </w:tcPr>
          <w:p w14:paraId="1E537B0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1904</w:t>
            </w:r>
          </w:p>
        </w:tc>
        <w:tc>
          <w:tcPr>
            <w:tcW w:w="959" w:type="pct"/>
          </w:tcPr>
          <w:p w14:paraId="03A46A42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hzF2</w:t>
            </w:r>
          </w:p>
        </w:tc>
        <w:tc>
          <w:tcPr>
            <w:tcW w:w="1698" w:type="pct"/>
          </w:tcPr>
          <w:p w14:paraId="558D12D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henazin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</w:t>
            </w:r>
          </w:p>
        </w:tc>
        <w:tc>
          <w:tcPr>
            <w:tcW w:w="775" w:type="pct"/>
            <w:vAlign w:val="center"/>
          </w:tcPr>
          <w:p w14:paraId="2019543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4135</w:t>
            </w:r>
          </w:p>
        </w:tc>
        <w:tc>
          <w:tcPr>
            <w:tcW w:w="609" w:type="pct"/>
            <w:vAlign w:val="center"/>
          </w:tcPr>
          <w:p w14:paraId="06BFC69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6A8E587A" w14:textId="77777777" w:rsidTr="00F87CB3">
        <w:tc>
          <w:tcPr>
            <w:tcW w:w="959" w:type="pct"/>
          </w:tcPr>
          <w:p w14:paraId="3EF9B9E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4209</w:t>
            </w:r>
          </w:p>
        </w:tc>
        <w:tc>
          <w:tcPr>
            <w:tcW w:w="959" w:type="pct"/>
          </w:tcPr>
          <w:p w14:paraId="0D5EB5A2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hzM</w:t>
            </w:r>
            <w:proofErr w:type="spellEnd"/>
          </w:p>
        </w:tc>
        <w:tc>
          <w:tcPr>
            <w:tcW w:w="1698" w:type="pct"/>
          </w:tcPr>
          <w:p w14:paraId="056AB6F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henazin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-specific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775" w:type="pct"/>
            <w:vAlign w:val="center"/>
          </w:tcPr>
          <w:p w14:paraId="69FA9EB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8468</w:t>
            </w:r>
          </w:p>
        </w:tc>
        <w:tc>
          <w:tcPr>
            <w:tcW w:w="609" w:type="pct"/>
            <w:vAlign w:val="center"/>
          </w:tcPr>
          <w:p w14:paraId="4EA6A82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</w:tr>
      <w:tr w:rsidR="007E212C" w:rsidRPr="00766E72" w14:paraId="55B7D16A" w14:textId="77777777" w:rsidTr="00F87CB3">
        <w:tc>
          <w:tcPr>
            <w:tcW w:w="959" w:type="pct"/>
            <w:vAlign w:val="center"/>
          </w:tcPr>
          <w:p w14:paraId="71E53ED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A4210</w:t>
            </w:r>
          </w:p>
        </w:tc>
        <w:tc>
          <w:tcPr>
            <w:tcW w:w="959" w:type="pct"/>
            <w:vAlign w:val="center"/>
          </w:tcPr>
          <w:p w14:paraId="02A9E933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</w:rPr>
              <w:t>phzA1</w:t>
            </w:r>
          </w:p>
        </w:tc>
        <w:tc>
          <w:tcPr>
            <w:tcW w:w="1698" w:type="pct"/>
            <w:vAlign w:val="center"/>
          </w:tcPr>
          <w:p w14:paraId="4B640A7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A1F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2B3A1F">
              <w:rPr>
                <w:rFonts w:eastAsia="Times New Roman" w:cstheme="minorHAnsi"/>
                <w:color w:val="333333"/>
                <w:sz w:val="24"/>
                <w:szCs w:val="24"/>
              </w:rPr>
              <w:t>phenazine</w:t>
            </w:r>
            <w:proofErr w:type="spellEnd"/>
            <w:r w:rsidRPr="002B3A1F">
              <w:rPr>
                <w:rFonts w:eastAsia="Times New Roman" w:cstheme="minorHAnsi"/>
                <w:color w:val="333333"/>
                <w:sz w:val="24"/>
                <w:szCs w:val="24"/>
              </w:rPr>
              <w:t xml:space="preserve"> biosynthesis protein</w:t>
            </w:r>
          </w:p>
        </w:tc>
        <w:tc>
          <w:tcPr>
            <w:tcW w:w="775" w:type="pct"/>
            <w:vAlign w:val="center"/>
          </w:tcPr>
          <w:p w14:paraId="57F349C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1.4135</w:t>
            </w:r>
          </w:p>
        </w:tc>
        <w:tc>
          <w:tcPr>
            <w:tcW w:w="609" w:type="pct"/>
            <w:vAlign w:val="center"/>
          </w:tcPr>
          <w:p w14:paraId="2B617AFC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000</w:t>
            </w:r>
          </w:p>
        </w:tc>
      </w:tr>
      <w:tr w:rsidR="007E212C" w:rsidRPr="00766E72" w14:paraId="6F4CA6A1" w14:textId="77777777" w:rsidTr="00F87CB3">
        <w:tc>
          <w:tcPr>
            <w:tcW w:w="959" w:type="pct"/>
          </w:tcPr>
          <w:p w14:paraId="07E9AE5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4215</w:t>
            </w:r>
          </w:p>
        </w:tc>
        <w:tc>
          <w:tcPr>
            <w:tcW w:w="959" w:type="pct"/>
          </w:tcPr>
          <w:p w14:paraId="2AD32457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hzF1</w:t>
            </w:r>
          </w:p>
        </w:tc>
        <w:tc>
          <w:tcPr>
            <w:tcW w:w="1698" w:type="pct"/>
          </w:tcPr>
          <w:p w14:paraId="0125EF6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henazin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</w:t>
            </w:r>
          </w:p>
        </w:tc>
        <w:tc>
          <w:tcPr>
            <w:tcW w:w="775" w:type="pct"/>
            <w:vAlign w:val="center"/>
          </w:tcPr>
          <w:p w14:paraId="275F0FE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4135</w:t>
            </w:r>
          </w:p>
        </w:tc>
        <w:tc>
          <w:tcPr>
            <w:tcW w:w="609" w:type="pct"/>
            <w:vAlign w:val="center"/>
          </w:tcPr>
          <w:p w14:paraId="04F2BD1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355D0404" w14:textId="77777777" w:rsidTr="00F87CB3">
        <w:tc>
          <w:tcPr>
            <w:tcW w:w="959" w:type="pct"/>
            <w:tcBorders>
              <w:bottom w:val="single" w:sz="4" w:space="0" w:color="auto"/>
            </w:tcBorders>
          </w:tcPr>
          <w:p w14:paraId="6AA1686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A4216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4D3048CF" w14:textId="77777777" w:rsidR="007E212C" w:rsidRPr="00766E72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i/>
                <w:sz w:val="24"/>
                <w:szCs w:val="24"/>
              </w:rPr>
              <w:t>phzG1</w:t>
            </w:r>
          </w:p>
        </w:tc>
        <w:tc>
          <w:tcPr>
            <w:tcW w:w="1698" w:type="pct"/>
            <w:tcBorders>
              <w:bottom w:val="single" w:sz="4" w:space="0" w:color="auto"/>
            </w:tcBorders>
          </w:tcPr>
          <w:p w14:paraId="506608E9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pyridoxamine</w:t>
            </w:r>
            <w:proofErr w:type="spellEnd"/>
            <w:r w:rsidRPr="00766E72">
              <w:rPr>
                <w:rFonts w:ascii="Times New Roman" w:hAnsi="Times New Roman" w:cs="Times New Roman"/>
                <w:sz w:val="24"/>
                <w:szCs w:val="24"/>
              </w:rPr>
              <w:t xml:space="preserve"> 5'-phosphate oxidase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7570B91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492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0078CCF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7A513934" w14:textId="77777777" w:rsidTr="00F87CB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4C6FDBD4" w14:textId="77777777" w:rsidR="007E212C" w:rsidRPr="00766E72" w:rsidRDefault="007E212C" w:rsidP="00F87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b/>
                <w:sz w:val="24"/>
                <w:szCs w:val="24"/>
              </w:rPr>
              <w:t>Transcriptional regulators</w:t>
            </w:r>
          </w:p>
        </w:tc>
      </w:tr>
      <w:tr w:rsidR="007E212C" w:rsidRPr="00766E72" w14:paraId="64C44B7C" w14:textId="77777777" w:rsidTr="00F87CB3">
        <w:tc>
          <w:tcPr>
            <w:tcW w:w="959" w:type="pct"/>
            <w:tcBorders>
              <w:top w:val="nil"/>
            </w:tcBorders>
          </w:tcPr>
          <w:p w14:paraId="190C78AD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0905</w:t>
            </w:r>
          </w:p>
        </w:tc>
        <w:tc>
          <w:tcPr>
            <w:tcW w:w="959" w:type="pct"/>
            <w:tcBorders>
              <w:top w:val="nil"/>
            </w:tcBorders>
          </w:tcPr>
          <w:p w14:paraId="0E7E5732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rsmA</w:t>
            </w:r>
            <w:proofErr w:type="spellEnd"/>
          </w:p>
        </w:tc>
        <w:tc>
          <w:tcPr>
            <w:tcW w:w="1698" w:type="pct"/>
            <w:tcBorders>
              <w:top w:val="nil"/>
            </w:tcBorders>
          </w:tcPr>
          <w:p w14:paraId="1FE3E48B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RsmA</w:t>
            </w:r>
            <w:proofErr w:type="spellEnd"/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04C3780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7826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14:paraId="59DF40C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7ACA6C68" w14:textId="77777777" w:rsidTr="00F87CB3">
        <w:tc>
          <w:tcPr>
            <w:tcW w:w="959" w:type="pct"/>
          </w:tcPr>
          <w:p w14:paraId="5990BB4C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1430</w:t>
            </w:r>
          </w:p>
        </w:tc>
        <w:tc>
          <w:tcPr>
            <w:tcW w:w="959" w:type="pct"/>
          </w:tcPr>
          <w:p w14:paraId="206E37FD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</w:p>
        </w:tc>
        <w:tc>
          <w:tcPr>
            <w:tcW w:w="1698" w:type="pct"/>
          </w:tcPr>
          <w:p w14:paraId="3F66B589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</w:t>
            </w: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LasR</w:t>
            </w:r>
            <w:proofErr w:type="spellEnd"/>
          </w:p>
        </w:tc>
        <w:tc>
          <w:tcPr>
            <w:tcW w:w="775" w:type="pct"/>
            <w:vAlign w:val="center"/>
          </w:tcPr>
          <w:p w14:paraId="624F0D5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6797</w:t>
            </w:r>
          </w:p>
        </w:tc>
        <w:tc>
          <w:tcPr>
            <w:tcW w:w="609" w:type="pct"/>
            <w:vAlign w:val="center"/>
          </w:tcPr>
          <w:p w14:paraId="0DBF311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140</w:t>
            </w:r>
          </w:p>
        </w:tc>
      </w:tr>
      <w:tr w:rsidR="007E212C" w:rsidRPr="00766E72" w14:paraId="6C3039F3" w14:textId="77777777" w:rsidTr="00F87CB3">
        <w:tc>
          <w:tcPr>
            <w:tcW w:w="959" w:type="pct"/>
          </w:tcPr>
          <w:p w14:paraId="42ADCF10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2591</w:t>
            </w:r>
          </w:p>
        </w:tc>
        <w:tc>
          <w:tcPr>
            <w:tcW w:w="959" w:type="pct"/>
          </w:tcPr>
          <w:p w14:paraId="20ED6744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vqsR</w:t>
            </w:r>
            <w:proofErr w:type="spellEnd"/>
          </w:p>
        </w:tc>
        <w:tc>
          <w:tcPr>
            <w:tcW w:w="1698" w:type="pct"/>
          </w:tcPr>
          <w:p w14:paraId="4E9F55FF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VqsR</w:t>
            </w:r>
            <w:proofErr w:type="spellEnd"/>
          </w:p>
        </w:tc>
        <w:tc>
          <w:tcPr>
            <w:tcW w:w="775" w:type="pct"/>
            <w:vAlign w:val="center"/>
          </w:tcPr>
          <w:p w14:paraId="51B2FD9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5895</w:t>
            </w:r>
          </w:p>
        </w:tc>
        <w:tc>
          <w:tcPr>
            <w:tcW w:w="609" w:type="pct"/>
            <w:vAlign w:val="center"/>
          </w:tcPr>
          <w:p w14:paraId="5AB8520A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390</w:t>
            </w:r>
          </w:p>
        </w:tc>
      </w:tr>
      <w:tr w:rsidR="007E212C" w:rsidRPr="00766E72" w14:paraId="7CC8AC22" w14:textId="77777777" w:rsidTr="00F87CB3">
        <w:tc>
          <w:tcPr>
            <w:tcW w:w="959" w:type="pct"/>
          </w:tcPr>
          <w:p w14:paraId="112C03D6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3678</w:t>
            </w:r>
          </w:p>
        </w:tc>
        <w:tc>
          <w:tcPr>
            <w:tcW w:w="959" w:type="pct"/>
          </w:tcPr>
          <w:p w14:paraId="609BD33A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mexL</w:t>
            </w:r>
            <w:proofErr w:type="spellEnd"/>
          </w:p>
        </w:tc>
        <w:tc>
          <w:tcPr>
            <w:tcW w:w="1698" w:type="pct"/>
          </w:tcPr>
          <w:p w14:paraId="55033189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MexL</w:t>
            </w:r>
            <w:proofErr w:type="spellEnd"/>
          </w:p>
        </w:tc>
        <w:tc>
          <w:tcPr>
            <w:tcW w:w="775" w:type="pct"/>
            <w:vAlign w:val="center"/>
          </w:tcPr>
          <w:p w14:paraId="769029F6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9817</w:t>
            </w:r>
          </w:p>
        </w:tc>
        <w:tc>
          <w:tcPr>
            <w:tcW w:w="609" w:type="pct"/>
            <w:vAlign w:val="center"/>
          </w:tcPr>
          <w:p w14:paraId="13A6B05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</w:tr>
      <w:tr w:rsidR="007E212C" w:rsidRPr="00766E72" w14:paraId="6509BBCE" w14:textId="77777777" w:rsidTr="00F87CB3">
        <w:tc>
          <w:tcPr>
            <w:tcW w:w="959" w:type="pct"/>
          </w:tcPr>
          <w:p w14:paraId="39809814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4315</w:t>
            </w:r>
          </w:p>
        </w:tc>
        <w:tc>
          <w:tcPr>
            <w:tcW w:w="959" w:type="pct"/>
          </w:tcPr>
          <w:p w14:paraId="1556F755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mvaT</w:t>
            </w:r>
            <w:proofErr w:type="spellEnd"/>
          </w:p>
        </w:tc>
        <w:tc>
          <w:tcPr>
            <w:tcW w:w="1698" w:type="pct"/>
          </w:tcPr>
          <w:p w14:paraId="445B36F8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</w:t>
            </w: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MvaT</w:t>
            </w:r>
            <w:proofErr w:type="spellEnd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, P16 subunit</w:t>
            </w:r>
          </w:p>
        </w:tc>
        <w:tc>
          <w:tcPr>
            <w:tcW w:w="775" w:type="pct"/>
            <w:vAlign w:val="center"/>
          </w:tcPr>
          <w:p w14:paraId="7A589FAF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0.9759</w:t>
            </w:r>
          </w:p>
        </w:tc>
        <w:tc>
          <w:tcPr>
            <w:tcW w:w="609" w:type="pct"/>
            <w:vAlign w:val="center"/>
          </w:tcPr>
          <w:p w14:paraId="34F2E360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E212C" w:rsidRPr="00766E72" w14:paraId="0E10CE19" w14:textId="77777777" w:rsidTr="00F87CB3">
        <w:tc>
          <w:tcPr>
            <w:tcW w:w="959" w:type="pct"/>
          </w:tcPr>
          <w:p w14:paraId="4176B72F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5301</w:t>
            </w:r>
          </w:p>
        </w:tc>
        <w:tc>
          <w:tcPr>
            <w:tcW w:w="959" w:type="pct"/>
          </w:tcPr>
          <w:p w14:paraId="025E6EC1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pauR</w:t>
            </w:r>
            <w:proofErr w:type="spellEnd"/>
          </w:p>
        </w:tc>
        <w:tc>
          <w:tcPr>
            <w:tcW w:w="1698" w:type="pct"/>
          </w:tcPr>
          <w:p w14:paraId="7BCB8C12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uR</w:t>
            </w:r>
            <w:proofErr w:type="spellEnd"/>
          </w:p>
        </w:tc>
        <w:tc>
          <w:tcPr>
            <w:tcW w:w="775" w:type="pct"/>
            <w:vAlign w:val="center"/>
          </w:tcPr>
          <w:p w14:paraId="4AC983F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-1.0308</w:t>
            </w:r>
          </w:p>
        </w:tc>
        <w:tc>
          <w:tcPr>
            <w:tcW w:w="609" w:type="pct"/>
            <w:vAlign w:val="center"/>
          </w:tcPr>
          <w:p w14:paraId="2FD80A53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7E212C" w:rsidRPr="00766E72" w14:paraId="78D6F66B" w14:textId="77777777" w:rsidTr="00F87CB3">
        <w:tc>
          <w:tcPr>
            <w:tcW w:w="959" w:type="pct"/>
          </w:tcPr>
          <w:p w14:paraId="35BF548C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0964</w:t>
            </w:r>
          </w:p>
        </w:tc>
        <w:tc>
          <w:tcPr>
            <w:tcW w:w="959" w:type="pct"/>
          </w:tcPr>
          <w:p w14:paraId="081B52EF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pmpR</w:t>
            </w:r>
            <w:proofErr w:type="spellEnd"/>
          </w:p>
        </w:tc>
        <w:tc>
          <w:tcPr>
            <w:tcW w:w="1698" w:type="pct"/>
          </w:tcPr>
          <w:p w14:paraId="1B4946A9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qsR</w:t>
            </w:r>
            <w:proofErr w:type="spellEnd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 xml:space="preserve">-mediated PQS regulator, </w:t>
            </w: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mpR</w:t>
            </w:r>
            <w:proofErr w:type="spellEnd"/>
          </w:p>
        </w:tc>
        <w:tc>
          <w:tcPr>
            <w:tcW w:w="775" w:type="pct"/>
            <w:vAlign w:val="center"/>
          </w:tcPr>
          <w:p w14:paraId="65287ED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609" w:type="pct"/>
            <w:vAlign w:val="center"/>
          </w:tcPr>
          <w:p w14:paraId="5D96AF7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7E212C" w:rsidRPr="00766E72" w14:paraId="0083A728" w14:textId="77777777" w:rsidTr="00F87CB3">
        <w:tc>
          <w:tcPr>
            <w:tcW w:w="959" w:type="pct"/>
          </w:tcPr>
          <w:p w14:paraId="69B866EC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2126</w:t>
            </w:r>
          </w:p>
        </w:tc>
        <w:tc>
          <w:tcPr>
            <w:tcW w:w="959" w:type="pct"/>
          </w:tcPr>
          <w:p w14:paraId="625155E8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cgrC</w:t>
            </w:r>
            <w:proofErr w:type="spellEnd"/>
          </w:p>
        </w:tc>
        <w:tc>
          <w:tcPr>
            <w:tcW w:w="1698" w:type="pct"/>
          </w:tcPr>
          <w:p w14:paraId="65598DE1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cupA</w:t>
            </w:r>
            <w:proofErr w:type="spellEnd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 xml:space="preserve"> gene regulator C, </w:t>
            </w: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CgrC</w:t>
            </w:r>
            <w:proofErr w:type="spellEnd"/>
          </w:p>
        </w:tc>
        <w:tc>
          <w:tcPr>
            <w:tcW w:w="775" w:type="pct"/>
            <w:vAlign w:val="center"/>
          </w:tcPr>
          <w:p w14:paraId="37A4E075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2416</w:t>
            </w:r>
          </w:p>
        </w:tc>
        <w:tc>
          <w:tcPr>
            <w:tcW w:w="609" w:type="pct"/>
            <w:vAlign w:val="center"/>
          </w:tcPr>
          <w:p w14:paraId="4B43BBA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</w:tc>
      </w:tr>
      <w:tr w:rsidR="007E212C" w:rsidRPr="00766E72" w14:paraId="13A1177F" w14:textId="77777777" w:rsidTr="00F87CB3">
        <w:tc>
          <w:tcPr>
            <w:tcW w:w="959" w:type="pct"/>
            <w:tcBorders>
              <w:top w:val="nil"/>
            </w:tcBorders>
          </w:tcPr>
          <w:p w14:paraId="55B04BB3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2126.1</w:t>
            </w:r>
          </w:p>
        </w:tc>
        <w:tc>
          <w:tcPr>
            <w:tcW w:w="959" w:type="pct"/>
            <w:tcBorders>
              <w:top w:val="nil"/>
            </w:tcBorders>
          </w:tcPr>
          <w:p w14:paraId="6754E546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cgrB</w:t>
            </w:r>
            <w:proofErr w:type="spellEnd"/>
          </w:p>
        </w:tc>
        <w:tc>
          <w:tcPr>
            <w:tcW w:w="1698" w:type="pct"/>
            <w:tcBorders>
              <w:top w:val="nil"/>
            </w:tcBorders>
          </w:tcPr>
          <w:p w14:paraId="3EEC8C2A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cupA</w:t>
            </w:r>
            <w:proofErr w:type="spellEnd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 xml:space="preserve"> gene regulator B, </w:t>
            </w: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CgrB</w:t>
            </w:r>
            <w:proofErr w:type="spellEnd"/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13CA0A04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8688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14:paraId="48EEFE5D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7E212C" w:rsidRPr="00766E72" w14:paraId="0CE25F2B" w14:textId="77777777" w:rsidTr="00F87CB3">
        <w:tc>
          <w:tcPr>
            <w:tcW w:w="959" w:type="pct"/>
          </w:tcPr>
          <w:p w14:paraId="260F1138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2259</w:t>
            </w:r>
          </w:p>
        </w:tc>
        <w:tc>
          <w:tcPr>
            <w:tcW w:w="959" w:type="pct"/>
          </w:tcPr>
          <w:p w14:paraId="2B146005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ptxS</w:t>
            </w:r>
            <w:proofErr w:type="spellEnd"/>
          </w:p>
        </w:tc>
        <w:tc>
          <w:tcPr>
            <w:tcW w:w="1698" w:type="pct"/>
          </w:tcPr>
          <w:p w14:paraId="47B46F04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</w:t>
            </w: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txS</w:t>
            </w:r>
            <w:proofErr w:type="spellEnd"/>
          </w:p>
        </w:tc>
        <w:tc>
          <w:tcPr>
            <w:tcW w:w="775" w:type="pct"/>
            <w:vAlign w:val="center"/>
          </w:tcPr>
          <w:p w14:paraId="7013C611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1335</w:t>
            </w:r>
          </w:p>
        </w:tc>
        <w:tc>
          <w:tcPr>
            <w:tcW w:w="609" w:type="pct"/>
            <w:vAlign w:val="center"/>
          </w:tcPr>
          <w:p w14:paraId="41A25D4E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7E212C" w:rsidRPr="00766E72" w14:paraId="50DAD05A" w14:textId="77777777" w:rsidTr="00F87CB3">
        <w:tc>
          <w:tcPr>
            <w:tcW w:w="959" w:type="pct"/>
          </w:tcPr>
          <w:p w14:paraId="6369A253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2511</w:t>
            </w:r>
          </w:p>
        </w:tc>
        <w:tc>
          <w:tcPr>
            <w:tcW w:w="959" w:type="pct"/>
          </w:tcPr>
          <w:p w14:paraId="668542B6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antR</w:t>
            </w:r>
            <w:proofErr w:type="spellEnd"/>
          </w:p>
        </w:tc>
        <w:tc>
          <w:tcPr>
            <w:tcW w:w="1698" w:type="pct"/>
          </w:tcPr>
          <w:p w14:paraId="215D23ED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AntR</w:t>
            </w:r>
            <w:proofErr w:type="spellEnd"/>
          </w:p>
        </w:tc>
        <w:tc>
          <w:tcPr>
            <w:tcW w:w="775" w:type="pct"/>
            <w:vAlign w:val="center"/>
          </w:tcPr>
          <w:p w14:paraId="0D37EC7B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4.1369</w:t>
            </w:r>
          </w:p>
        </w:tc>
        <w:tc>
          <w:tcPr>
            <w:tcW w:w="609" w:type="pct"/>
            <w:vAlign w:val="center"/>
          </w:tcPr>
          <w:p w14:paraId="3577D2B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E212C" w:rsidRPr="00766E72" w14:paraId="06C204BE" w14:textId="77777777" w:rsidTr="00F87CB3">
        <w:tc>
          <w:tcPr>
            <w:tcW w:w="959" w:type="pct"/>
            <w:tcBorders>
              <w:top w:val="nil"/>
              <w:bottom w:val="nil"/>
            </w:tcBorders>
          </w:tcPr>
          <w:p w14:paraId="7577F6CA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3879</w:t>
            </w:r>
          </w:p>
        </w:tc>
        <w:tc>
          <w:tcPr>
            <w:tcW w:w="959" w:type="pct"/>
            <w:tcBorders>
              <w:top w:val="nil"/>
              <w:bottom w:val="nil"/>
            </w:tcBorders>
          </w:tcPr>
          <w:p w14:paraId="1643AB61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narL</w:t>
            </w:r>
            <w:proofErr w:type="spellEnd"/>
          </w:p>
        </w:tc>
        <w:tc>
          <w:tcPr>
            <w:tcW w:w="1698" w:type="pct"/>
            <w:tcBorders>
              <w:top w:val="nil"/>
              <w:bottom w:val="nil"/>
            </w:tcBorders>
          </w:tcPr>
          <w:p w14:paraId="3D1275CA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 xml:space="preserve">Two-component response regulator </w:t>
            </w: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NarL</w:t>
            </w:r>
            <w:proofErr w:type="spellEnd"/>
          </w:p>
        </w:tc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083DA027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2909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3F359C82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7E212C" w:rsidRPr="00766E72" w14:paraId="1E70BA7A" w14:textId="77777777" w:rsidTr="00F87CB3">
        <w:tc>
          <w:tcPr>
            <w:tcW w:w="959" w:type="pct"/>
            <w:tcBorders>
              <w:top w:val="nil"/>
              <w:bottom w:val="single" w:sz="4" w:space="0" w:color="auto"/>
            </w:tcBorders>
          </w:tcPr>
          <w:p w14:paraId="5C3C9482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PA5499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</w:tcPr>
          <w:p w14:paraId="1B1A34DE" w14:textId="77777777" w:rsidR="007E212C" w:rsidRPr="005C5121" w:rsidRDefault="007E212C" w:rsidP="00F87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121">
              <w:rPr>
                <w:rFonts w:ascii="Times New Roman" w:hAnsi="Times New Roman" w:cs="Times New Roman"/>
                <w:i/>
                <w:sz w:val="24"/>
                <w:szCs w:val="24"/>
              </w:rPr>
              <w:t>zur</w:t>
            </w:r>
            <w:proofErr w:type="spellEnd"/>
          </w:p>
        </w:tc>
        <w:tc>
          <w:tcPr>
            <w:tcW w:w="1698" w:type="pct"/>
            <w:tcBorders>
              <w:top w:val="nil"/>
              <w:bottom w:val="single" w:sz="4" w:space="0" w:color="auto"/>
            </w:tcBorders>
          </w:tcPr>
          <w:p w14:paraId="576AE2DE" w14:textId="77777777" w:rsidR="007E212C" w:rsidRPr="005C5121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21">
              <w:rPr>
                <w:rFonts w:ascii="Times New Roman" w:hAnsi="Times New Roman" w:cs="Times New Roman"/>
                <w:sz w:val="24"/>
                <w:szCs w:val="24"/>
              </w:rPr>
              <w:t xml:space="preserve">Zinc uptake regulator, </w:t>
            </w:r>
            <w:proofErr w:type="spellStart"/>
            <w:r w:rsidRPr="005C5121">
              <w:rPr>
                <w:rFonts w:ascii="Times New Roman" w:hAnsi="Times New Roman" w:cs="Times New Roman"/>
                <w:sz w:val="24"/>
                <w:szCs w:val="24"/>
              </w:rPr>
              <w:t>Zur</w:t>
            </w:r>
            <w:proofErr w:type="spellEnd"/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vAlign w:val="center"/>
          </w:tcPr>
          <w:p w14:paraId="3A8E3DA8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1.263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</w:tcPr>
          <w:p w14:paraId="7DE03C28" w14:textId="77777777" w:rsidR="007E212C" w:rsidRPr="00766E72" w:rsidRDefault="007E212C" w:rsidP="00F87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72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</w:p>
        </w:tc>
      </w:tr>
    </w:tbl>
    <w:p w14:paraId="6F520C43" w14:textId="09B144D9" w:rsidR="00D75496" w:rsidRDefault="00D75496" w:rsidP="0064136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7549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D51"/>
    <w:rsid w:val="000049FD"/>
    <w:rsid w:val="00033AF8"/>
    <w:rsid w:val="000A0636"/>
    <w:rsid w:val="000B355A"/>
    <w:rsid w:val="000D26EB"/>
    <w:rsid w:val="002B3A1F"/>
    <w:rsid w:val="003544FA"/>
    <w:rsid w:val="004A2DE4"/>
    <w:rsid w:val="0064136B"/>
    <w:rsid w:val="006E22AD"/>
    <w:rsid w:val="00744B75"/>
    <w:rsid w:val="00765124"/>
    <w:rsid w:val="007E212C"/>
    <w:rsid w:val="009170A8"/>
    <w:rsid w:val="009E0D65"/>
    <w:rsid w:val="00B12D5D"/>
    <w:rsid w:val="00C523C5"/>
    <w:rsid w:val="00C7381B"/>
    <w:rsid w:val="00D75496"/>
    <w:rsid w:val="00DB7CD8"/>
    <w:rsid w:val="00EE0155"/>
    <w:rsid w:val="00EE2231"/>
    <w:rsid w:val="00F23D51"/>
    <w:rsid w:val="00FB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E1A18"/>
  <w15:chartTrackingRefBased/>
  <w15:docId w15:val="{69FAC372-1190-4983-84D2-D80A95FCA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D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9FD"/>
    <w:pPr>
      <w:tabs>
        <w:tab w:val="center" w:pos="4153"/>
        <w:tab w:val="right" w:pos="8306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049FD"/>
  </w:style>
  <w:style w:type="paragraph" w:styleId="Footer">
    <w:name w:val="footer"/>
    <w:basedOn w:val="Normal"/>
    <w:link w:val="FooterChar"/>
    <w:uiPriority w:val="99"/>
    <w:unhideWhenUsed/>
    <w:rsid w:val="000049FD"/>
    <w:pPr>
      <w:tabs>
        <w:tab w:val="center" w:pos="4153"/>
        <w:tab w:val="right" w:pos="8306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0049FD"/>
  </w:style>
  <w:style w:type="paragraph" w:customStyle="1" w:styleId="SupplementaryMaterial">
    <w:name w:val="Supplementary Material"/>
    <w:basedOn w:val="Title"/>
    <w:next w:val="Title"/>
    <w:qFormat/>
    <w:rsid w:val="00F23D5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23D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F23D51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table" w:styleId="TableGrid">
    <w:name w:val="Table Grid"/>
    <w:basedOn w:val="TableNormal"/>
    <w:uiPriority w:val="39"/>
    <w:rsid w:val="00F23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754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5496"/>
    <w:rPr>
      <w:color w:val="954F72"/>
      <w:u w:val="single"/>
    </w:rPr>
  </w:style>
  <w:style w:type="paragraph" w:customStyle="1" w:styleId="msonormal0">
    <w:name w:val="msonormal"/>
    <w:basedOn w:val="Normal"/>
    <w:rsid w:val="00D75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75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7549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24"/>
      <w:szCs w:val="24"/>
    </w:rPr>
  </w:style>
  <w:style w:type="paragraph" w:customStyle="1" w:styleId="xl66">
    <w:name w:val="xl66"/>
    <w:basedOn w:val="Normal"/>
    <w:rsid w:val="00D7549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4"/>
      <w:szCs w:val="24"/>
    </w:rPr>
  </w:style>
  <w:style w:type="paragraph" w:customStyle="1" w:styleId="xl67">
    <w:name w:val="xl67"/>
    <w:basedOn w:val="Normal"/>
    <w:rsid w:val="00D75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75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69">
    <w:name w:val="xl69"/>
    <w:basedOn w:val="Normal"/>
    <w:rsid w:val="00D75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D75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33333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55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2</Pages>
  <Words>3127</Words>
  <Characters>1782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olin</dc:creator>
  <cp:keywords/>
  <dc:description/>
  <cp:lastModifiedBy>Kangmin Duan</cp:lastModifiedBy>
  <cp:revision>13</cp:revision>
  <dcterms:created xsi:type="dcterms:W3CDTF">2020-03-26T21:54:00Z</dcterms:created>
  <dcterms:modified xsi:type="dcterms:W3CDTF">2020-04-05T17:29:00Z</dcterms:modified>
</cp:coreProperties>
</file>